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C2E9B" w14:textId="246DA9C6" w:rsidR="00345B46" w:rsidRDefault="002D42FF" w:rsidP="002D42FF">
      <w:pPr>
        <w:pStyle w:val="Title"/>
        <w:rPr>
          <w:rFonts w:ascii="Arial" w:hAnsi="Arial" w:cs="Arial"/>
          <w:b/>
          <w:sz w:val="28"/>
          <w:szCs w:val="28"/>
        </w:rPr>
      </w:pPr>
      <w:r w:rsidRPr="002D42FF">
        <w:rPr>
          <w:rFonts w:ascii="Arial" w:hAnsi="Arial" w:cs="Arial"/>
          <w:b/>
          <w:sz w:val="28"/>
          <w:szCs w:val="28"/>
        </w:rPr>
        <w:t xml:space="preserve">Supplementary file: </w:t>
      </w:r>
      <w:r w:rsidR="00854FCF" w:rsidRPr="002D42FF">
        <w:rPr>
          <w:rFonts w:ascii="Arial" w:hAnsi="Arial" w:cs="Arial"/>
          <w:b/>
          <w:sz w:val="28"/>
          <w:szCs w:val="28"/>
        </w:rPr>
        <w:t>L</w:t>
      </w:r>
      <w:r w:rsidRPr="002D42FF">
        <w:rPr>
          <w:rFonts w:ascii="Arial" w:hAnsi="Arial" w:cs="Arial"/>
          <w:b/>
          <w:sz w:val="28"/>
          <w:szCs w:val="28"/>
        </w:rPr>
        <w:t xml:space="preserve">iterature searches </w:t>
      </w:r>
    </w:p>
    <w:p w14:paraId="1E16C4A2" w14:textId="77777777" w:rsidR="002D42FF" w:rsidRPr="002D42FF" w:rsidRDefault="002D42FF" w:rsidP="002D42FF"/>
    <w:p w14:paraId="0FF7D58F" w14:textId="791A34D6" w:rsidR="007F4AA3" w:rsidRPr="002D42FF" w:rsidRDefault="00967950" w:rsidP="00086E5C">
      <w:pPr>
        <w:rPr>
          <w:rFonts w:ascii="Arial" w:hAnsi="Arial" w:cs="Arial"/>
          <w:sz w:val="20"/>
          <w:szCs w:val="20"/>
        </w:rPr>
      </w:pPr>
      <w:r w:rsidRPr="002D42FF">
        <w:rPr>
          <w:rFonts w:ascii="Arial" w:hAnsi="Arial" w:cs="Arial"/>
          <w:b/>
          <w:bCs/>
        </w:rPr>
        <w:t>F</w:t>
      </w:r>
      <w:r w:rsidR="007F4AA3" w:rsidRPr="002D42FF">
        <w:rPr>
          <w:rFonts w:ascii="Arial" w:hAnsi="Arial" w:cs="Arial"/>
          <w:b/>
          <w:bCs/>
        </w:rPr>
        <w:t>or the search of recent reviews of SDT in health contexts,</w:t>
      </w:r>
      <w:r w:rsidR="007F4AA3" w:rsidRPr="002D42FF">
        <w:rPr>
          <w:rFonts w:ascii="Arial" w:hAnsi="Arial" w:cs="Arial"/>
        </w:rPr>
        <w:t xml:space="preserve"> </w:t>
      </w:r>
      <w:r w:rsidR="007F4AA3" w:rsidRPr="002D42FF">
        <w:rPr>
          <w:rFonts w:ascii="Arial" w:hAnsi="Arial" w:cs="Arial"/>
          <w:sz w:val="20"/>
          <w:szCs w:val="20"/>
        </w:rPr>
        <w:t>we searched 10 bibliographic databases for relevant reviews and meta-analyses. 9 of the 10 were searched through Web of Science (</w:t>
      </w:r>
      <w:r w:rsidR="00612764" w:rsidRPr="002D42FF">
        <w:rPr>
          <w:rFonts w:ascii="Arial" w:hAnsi="Arial" w:cs="Arial"/>
          <w:sz w:val="20"/>
          <w:szCs w:val="20"/>
        </w:rPr>
        <w:t xml:space="preserve">see </w:t>
      </w:r>
      <w:r w:rsidR="00CA7061" w:rsidRPr="002D42FF">
        <w:rPr>
          <w:rFonts w:ascii="Arial" w:hAnsi="Arial" w:cs="Arial"/>
          <w:sz w:val="20"/>
          <w:szCs w:val="20"/>
        </w:rPr>
        <w:t>table S1</w:t>
      </w:r>
      <w:r w:rsidR="00612764" w:rsidRPr="002D42FF">
        <w:rPr>
          <w:rFonts w:ascii="Arial" w:hAnsi="Arial" w:cs="Arial"/>
          <w:sz w:val="20"/>
          <w:szCs w:val="20"/>
        </w:rPr>
        <w:t xml:space="preserve"> below</w:t>
      </w:r>
      <w:r w:rsidR="007F4AA3" w:rsidRPr="002D42FF">
        <w:rPr>
          <w:rFonts w:ascii="Arial" w:hAnsi="Arial" w:cs="Arial"/>
          <w:sz w:val="20"/>
          <w:szCs w:val="20"/>
        </w:rPr>
        <w:t>); the othe</w:t>
      </w:r>
      <w:r w:rsidR="00E3345C" w:rsidRPr="002D42FF">
        <w:rPr>
          <w:rFonts w:ascii="Arial" w:hAnsi="Arial" w:cs="Arial"/>
          <w:sz w:val="20"/>
          <w:szCs w:val="20"/>
        </w:rPr>
        <w:t>r database searched was Medline</w:t>
      </w:r>
      <w:r w:rsidR="007F4AA3" w:rsidRPr="002D42FF">
        <w:rPr>
          <w:rFonts w:ascii="Arial" w:hAnsi="Arial" w:cs="Arial"/>
          <w:sz w:val="20"/>
          <w:szCs w:val="20"/>
        </w:rPr>
        <w:t>. Date limits were from as far back as Jan 2016 (inclusive) to the 5th of August 2022. Documents retrieved were limited to</w:t>
      </w:r>
      <w:r w:rsidR="007F4AA3" w:rsidRPr="002D42FF">
        <w:rPr>
          <w:rFonts w:ascii="Arial" w:hAnsi="Arial" w:cs="Arial"/>
          <w:i/>
          <w:iCs/>
          <w:sz w:val="20"/>
          <w:szCs w:val="20"/>
        </w:rPr>
        <w:t xml:space="preserve"> review</w:t>
      </w:r>
      <w:r w:rsidR="007F4AA3" w:rsidRPr="002D42FF">
        <w:rPr>
          <w:rFonts w:ascii="Arial" w:hAnsi="Arial" w:cs="Arial"/>
          <w:sz w:val="20"/>
          <w:szCs w:val="20"/>
        </w:rPr>
        <w:t xml:space="preserve"> articles</w:t>
      </w:r>
      <w:r w:rsidR="007A768B" w:rsidRPr="002D42FF">
        <w:rPr>
          <w:rFonts w:ascii="Arial" w:hAnsi="Arial" w:cs="Arial"/>
          <w:sz w:val="20"/>
          <w:szCs w:val="20"/>
        </w:rPr>
        <w:t xml:space="preserve"> only</w:t>
      </w:r>
      <w:r w:rsidR="007F4AA3" w:rsidRPr="002D42FF">
        <w:rPr>
          <w:rFonts w:ascii="Arial" w:hAnsi="Arial" w:cs="Arial"/>
          <w:sz w:val="20"/>
          <w:szCs w:val="20"/>
        </w:rPr>
        <w:t xml:space="preserve"> – as defined by the indexing providing in Web of Science and Ovid. </w:t>
      </w:r>
      <w:r w:rsidR="00D822FC" w:rsidRPr="002D42FF">
        <w:rPr>
          <w:rFonts w:ascii="Arial" w:hAnsi="Arial" w:cs="Arial"/>
          <w:sz w:val="20"/>
          <w:szCs w:val="20"/>
        </w:rPr>
        <w:t xml:space="preserve"> Figure </w:t>
      </w:r>
      <w:r w:rsidR="00CA7061" w:rsidRPr="002D42FF">
        <w:rPr>
          <w:rFonts w:ascii="Arial" w:hAnsi="Arial" w:cs="Arial"/>
          <w:sz w:val="20"/>
          <w:szCs w:val="20"/>
        </w:rPr>
        <w:t xml:space="preserve">S1 </w:t>
      </w:r>
      <w:r w:rsidR="002D42FF">
        <w:rPr>
          <w:rFonts w:ascii="Arial" w:hAnsi="Arial" w:cs="Arial"/>
          <w:sz w:val="20"/>
          <w:szCs w:val="20"/>
        </w:rPr>
        <w:t xml:space="preserve">shows the flow of the </w:t>
      </w:r>
      <w:r w:rsidR="00D822FC" w:rsidRPr="002D42FF">
        <w:rPr>
          <w:rFonts w:ascii="Arial" w:hAnsi="Arial" w:cs="Arial"/>
          <w:sz w:val="20"/>
          <w:szCs w:val="20"/>
        </w:rPr>
        <w:t>records identi</w:t>
      </w:r>
      <w:r w:rsidR="002D42FF">
        <w:rPr>
          <w:rFonts w:ascii="Arial" w:hAnsi="Arial" w:cs="Arial"/>
          <w:sz w:val="20"/>
          <w:szCs w:val="20"/>
        </w:rPr>
        <w:t>fied through the review process.</w:t>
      </w:r>
    </w:p>
    <w:p w14:paraId="697BFE8E" w14:textId="1B12ED43" w:rsidR="005E4C9C" w:rsidRPr="00415DF3" w:rsidRDefault="00612764" w:rsidP="00612764">
      <w:pPr>
        <w:rPr>
          <w:b/>
          <w:bCs/>
          <w:u w:val="single"/>
        </w:rPr>
      </w:pPr>
      <w:r w:rsidRPr="00415DF3">
        <w:rPr>
          <w:b/>
          <w:bCs/>
          <w:u w:val="single"/>
        </w:rPr>
        <w:t xml:space="preserve">Table </w:t>
      </w:r>
      <w:r w:rsidR="00CA7061">
        <w:rPr>
          <w:b/>
          <w:bCs/>
          <w:u w:val="single"/>
        </w:rPr>
        <w:t>S1</w:t>
      </w:r>
      <w:r w:rsidRPr="00415DF3">
        <w:rPr>
          <w:b/>
          <w:bCs/>
          <w:u w:val="single"/>
        </w:rPr>
        <w:t>: t</w:t>
      </w:r>
      <w:r w:rsidR="005E4C9C" w:rsidRPr="00415DF3">
        <w:rPr>
          <w:b/>
          <w:bCs/>
          <w:u w:val="single"/>
        </w:rPr>
        <w:t xml:space="preserve">he searches </w:t>
      </w:r>
      <w:r w:rsidRPr="00415DF3">
        <w:rPr>
          <w:b/>
          <w:bCs/>
          <w:u w:val="single"/>
        </w:rPr>
        <w:t>for recent reviews of SDT in health contexts</w:t>
      </w:r>
      <w:r w:rsidR="005A0C1B">
        <w:rPr>
          <w:b/>
          <w:bCs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8222"/>
        <w:gridCol w:w="1190"/>
      </w:tblGrid>
      <w:tr w:rsidR="00F409D2" w14:paraId="5084752C" w14:textId="77777777" w:rsidTr="00561CFA">
        <w:tc>
          <w:tcPr>
            <w:tcW w:w="4536" w:type="dxa"/>
            <w:tcBorders>
              <w:top w:val="nil"/>
              <w:left w:val="nil"/>
            </w:tcBorders>
          </w:tcPr>
          <w:p w14:paraId="49AD4F53" w14:textId="77777777" w:rsidR="00F409D2" w:rsidRDefault="00F409D2" w:rsidP="005E4C9C"/>
        </w:tc>
        <w:tc>
          <w:tcPr>
            <w:tcW w:w="8222" w:type="dxa"/>
          </w:tcPr>
          <w:p w14:paraId="18C8F2CE" w14:textId="122B0A86" w:rsidR="00F409D2" w:rsidRPr="00995AD8" w:rsidRDefault="00F409D2" w:rsidP="005E4C9C">
            <w:pPr>
              <w:rPr>
                <w:b/>
                <w:bCs/>
              </w:rPr>
            </w:pPr>
            <w:r w:rsidRPr="00995AD8">
              <w:rPr>
                <w:b/>
                <w:bCs/>
              </w:rPr>
              <w:t>Search strategy</w:t>
            </w:r>
          </w:p>
        </w:tc>
        <w:tc>
          <w:tcPr>
            <w:tcW w:w="1190" w:type="dxa"/>
          </w:tcPr>
          <w:p w14:paraId="70177F88" w14:textId="4BDC9B86" w:rsidR="00F409D2" w:rsidRPr="00995AD8" w:rsidRDefault="00F409D2" w:rsidP="00F409D2">
            <w:pPr>
              <w:rPr>
                <w:b/>
                <w:bCs/>
              </w:rPr>
            </w:pPr>
            <w:r w:rsidRPr="00995AD8">
              <w:rPr>
                <w:b/>
                <w:bCs/>
              </w:rPr>
              <w:t>Number of Results Retrieved</w:t>
            </w:r>
          </w:p>
        </w:tc>
      </w:tr>
      <w:tr w:rsidR="00F409D2" w14:paraId="5D3E583F" w14:textId="77777777" w:rsidTr="001A1BC9">
        <w:tc>
          <w:tcPr>
            <w:tcW w:w="4536" w:type="dxa"/>
          </w:tcPr>
          <w:p w14:paraId="4D6DF189" w14:textId="77777777" w:rsidR="00173F87" w:rsidRPr="00201094" w:rsidRDefault="00173F87" w:rsidP="00173F87">
            <w:pPr>
              <w:spacing w:line="276" w:lineRule="auto"/>
              <w:rPr>
                <w:u w:val="single"/>
              </w:rPr>
            </w:pPr>
            <w:r w:rsidRPr="00201094">
              <w:rPr>
                <w:u w:val="single"/>
              </w:rPr>
              <w:t>Web of Science</w:t>
            </w:r>
          </w:p>
          <w:p w14:paraId="0DD7FECC" w14:textId="77777777" w:rsidR="00173F87" w:rsidRPr="00201094" w:rsidRDefault="00173F87" w:rsidP="005E3599">
            <w:pPr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 xml:space="preserve">Web of Science Core Collection </w:t>
            </w:r>
          </w:p>
          <w:p w14:paraId="32568C69" w14:textId="77777777" w:rsidR="00173F87" w:rsidRPr="00201094" w:rsidRDefault="00173F87" w:rsidP="005E3599">
            <w:pPr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BIOSIS Citation Index</w:t>
            </w:r>
          </w:p>
          <w:p w14:paraId="3D5569BE" w14:textId="77777777" w:rsidR="00173F87" w:rsidRPr="00201094" w:rsidRDefault="00173F87" w:rsidP="005E3599">
            <w:pPr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 xml:space="preserve">Current Contents Connect </w:t>
            </w:r>
          </w:p>
          <w:p w14:paraId="10C67073" w14:textId="77777777" w:rsidR="00173F87" w:rsidRPr="00201094" w:rsidRDefault="00173F87" w:rsidP="005E3599">
            <w:pPr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Data Citation Index</w:t>
            </w:r>
          </w:p>
          <w:p w14:paraId="27D497C3" w14:textId="77777777" w:rsidR="00173F87" w:rsidRPr="00201094" w:rsidRDefault="00173F87" w:rsidP="005E3599">
            <w:pPr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Derwent Innovations Index</w:t>
            </w:r>
          </w:p>
          <w:p w14:paraId="21CEDF38" w14:textId="77777777" w:rsidR="00173F87" w:rsidRPr="00201094" w:rsidRDefault="00173F87" w:rsidP="005E3599">
            <w:pPr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KCI-Korean Journal Database</w:t>
            </w:r>
          </w:p>
          <w:p w14:paraId="185636D8" w14:textId="77777777" w:rsidR="00173F87" w:rsidRPr="00201094" w:rsidRDefault="00173F87" w:rsidP="005E3599">
            <w:pPr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MEDLINE</w:t>
            </w:r>
          </w:p>
          <w:p w14:paraId="0A944DBC" w14:textId="25D6CFB9" w:rsidR="00173F87" w:rsidRDefault="00173F87" w:rsidP="005E3599">
            <w:pPr>
              <w:ind w:left="184"/>
              <w:rPr>
                <w:i/>
                <w:iCs/>
              </w:rPr>
            </w:pPr>
            <w:proofErr w:type="spellStart"/>
            <w:r w:rsidRPr="00201094">
              <w:rPr>
                <w:i/>
                <w:iCs/>
              </w:rPr>
              <w:t>SciELO</w:t>
            </w:r>
            <w:proofErr w:type="spellEnd"/>
            <w:r w:rsidRPr="00201094">
              <w:rPr>
                <w:i/>
                <w:iCs/>
              </w:rPr>
              <w:t xml:space="preserve"> Citation Index</w:t>
            </w:r>
          </w:p>
          <w:p w14:paraId="04900110" w14:textId="4D6653CB" w:rsidR="00173F87" w:rsidRDefault="005E3599" w:rsidP="005E3599">
            <w:pPr>
              <w:ind w:left="184"/>
            </w:pPr>
            <w:r>
              <w:rPr>
                <w:i/>
                <w:iCs/>
              </w:rPr>
              <w:t>Zoological Record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14:paraId="0DBDA7A7" w14:textId="77777777" w:rsidR="00F409D2" w:rsidRDefault="00336514" w:rsidP="005E4C9C">
            <w:r>
              <w:t xml:space="preserve">1.  </w:t>
            </w:r>
            <w:r w:rsidR="005B11D1" w:rsidRPr="005B11D1">
              <w:t>TI=("self-determination theory" or "</w:t>
            </w:r>
            <w:proofErr w:type="spellStart"/>
            <w:r w:rsidR="005B11D1" w:rsidRPr="005B11D1">
              <w:t>self determination</w:t>
            </w:r>
            <w:proofErr w:type="spellEnd"/>
            <w:r w:rsidR="005B11D1" w:rsidRPr="005B11D1">
              <w:t xml:space="preserve"> theory") AND TS=("health" or "healthcare")</w:t>
            </w:r>
          </w:p>
          <w:p w14:paraId="7AF492D2" w14:textId="77777777" w:rsidR="0090524B" w:rsidRDefault="0090524B" w:rsidP="005E4C9C"/>
          <w:p w14:paraId="238581C1" w14:textId="180FD533" w:rsidR="0090524B" w:rsidRPr="0090524B" w:rsidRDefault="0090524B" w:rsidP="005E0C17">
            <w:pPr>
              <w:rPr>
                <w:i/>
                <w:iCs/>
              </w:rPr>
            </w:pPr>
            <w:r w:rsidRPr="0090524B">
              <w:rPr>
                <w:i/>
                <w:iCs/>
              </w:rPr>
              <w:t>Limited to do</w:t>
            </w:r>
            <w:r w:rsidR="00192F24">
              <w:rPr>
                <w:i/>
                <w:iCs/>
              </w:rPr>
              <w:t>c</w:t>
            </w:r>
            <w:r w:rsidRPr="0090524B">
              <w:rPr>
                <w:i/>
                <w:iCs/>
              </w:rPr>
              <w:t>um</w:t>
            </w:r>
            <w:r w:rsidR="004039FB">
              <w:rPr>
                <w:i/>
                <w:iCs/>
              </w:rPr>
              <w:t>e</w:t>
            </w:r>
            <w:r w:rsidRPr="0090524B">
              <w:rPr>
                <w:i/>
                <w:iCs/>
              </w:rPr>
              <w:t>nt type (“Revi</w:t>
            </w:r>
            <w:r w:rsidR="005E0C17">
              <w:rPr>
                <w:i/>
                <w:iCs/>
              </w:rPr>
              <w:t>e</w:t>
            </w:r>
            <w:r w:rsidRPr="0090524B">
              <w:rPr>
                <w:i/>
                <w:iCs/>
              </w:rPr>
              <w:t>w article”), and Publication Years 2016-2022 (inclusive)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3CF92C4" w14:textId="250993B9" w:rsidR="00F409D2" w:rsidRDefault="0090524B" w:rsidP="00561CFA">
            <w:pPr>
              <w:jc w:val="right"/>
            </w:pPr>
            <w:r>
              <w:t>12</w:t>
            </w:r>
          </w:p>
        </w:tc>
      </w:tr>
      <w:tr w:rsidR="00D5080D" w14:paraId="0FD08D1B" w14:textId="77777777" w:rsidTr="001A1BC9">
        <w:tc>
          <w:tcPr>
            <w:tcW w:w="4536" w:type="dxa"/>
            <w:vMerge w:val="restart"/>
          </w:tcPr>
          <w:p w14:paraId="3599D039" w14:textId="77777777" w:rsidR="00DD3122" w:rsidRPr="000B237D" w:rsidRDefault="00DD3122" w:rsidP="00DD3122">
            <w:pPr>
              <w:rPr>
                <w:u w:val="single"/>
              </w:rPr>
            </w:pPr>
            <w:r w:rsidRPr="000B237D">
              <w:rPr>
                <w:u w:val="single"/>
              </w:rPr>
              <w:t>Ovid Interface</w:t>
            </w:r>
          </w:p>
          <w:p w14:paraId="6FD1D608" w14:textId="682989ED" w:rsidR="00DD3122" w:rsidRPr="004844F8" w:rsidRDefault="00DD3122" w:rsidP="00DD3122">
            <w:pPr>
              <w:spacing w:line="360" w:lineRule="auto"/>
              <w:ind w:left="167"/>
              <w:rPr>
                <w:i/>
                <w:iCs/>
              </w:rPr>
            </w:pPr>
            <w:r w:rsidRPr="004844F8">
              <w:rPr>
                <w:i/>
                <w:iCs/>
              </w:rPr>
              <w:t>Ovid MEDLINE(R) (</w:t>
            </w:r>
            <w:r w:rsidR="009C71F5" w:rsidRPr="009C71F5">
              <w:rPr>
                <w:i/>
                <w:iCs/>
              </w:rPr>
              <w:t>1946 to July Week 5 2022</w:t>
            </w:r>
            <w:r w:rsidRPr="004844F8">
              <w:rPr>
                <w:i/>
                <w:iCs/>
              </w:rPr>
              <w:t>)</w:t>
            </w:r>
          </w:p>
          <w:p w14:paraId="3BCC4A12" w14:textId="6C0080BF" w:rsidR="00D5080D" w:rsidRDefault="00D5080D" w:rsidP="005E4C9C"/>
        </w:tc>
        <w:tc>
          <w:tcPr>
            <w:tcW w:w="8222" w:type="dxa"/>
            <w:tcBorders>
              <w:bottom w:val="nil"/>
            </w:tcBorders>
          </w:tcPr>
          <w:p w14:paraId="27425E92" w14:textId="2F03CEF9" w:rsidR="00D5080D" w:rsidRDefault="00D5080D" w:rsidP="00376CC0">
            <w:r>
              <w:t>1.  ("</w:t>
            </w:r>
            <w:proofErr w:type="gramStart"/>
            <w:r>
              <w:t>self-determination</w:t>
            </w:r>
            <w:proofErr w:type="gramEnd"/>
            <w:r>
              <w:t xml:space="preserve"> theory" or "</w:t>
            </w:r>
            <w:proofErr w:type="spellStart"/>
            <w:r>
              <w:t>self determination</w:t>
            </w:r>
            <w:proofErr w:type="spellEnd"/>
            <w:r>
              <w:t xml:space="preserve"> theory"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1190" w:type="dxa"/>
            <w:tcBorders>
              <w:bottom w:val="nil"/>
            </w:tcBorders>
          </w:tcPr>
          <w:p w14:paraId="3832CC33" w14:textId="197E276D" w:rsidR="00D5080D" w:rsidRDefault="00D5080D" w:rsidP="00561CFA">
            <w:pPr>
              <w:jc w:val="right"/>
            </w:pPr>
            <w:r>
              <w:t>1491</w:t>
            </w:r>
          </w:p>
        </w:tc>
      </w:tr>
      <w:tr w:rsidR="00D5080D" w14:paraId="2D493F21" w14:textId="77777777" w:rsidTr="001A1BC9">
        <w:tc>
          <w:tcPr>
            <w:tcW w:w="4536" w:type="dxa"/>
            <w:vMerge/>
          </w:tcPr>
          <w:p w14:paraId="4EC210B6" w14:textId="77777777" w:rsidR="00D5080D" w:rsidRDefault="00D5080D" w:rsidP="005E4C9C"/>
        </w:tc>
        <w:tc>
          <w:tcPr>
            <w:tcW w:w="8222" w:type="dxa"/>
            <w:tcBorders>
              <w:top w:val="nil"/>
              <w:bottom w:val="nil"/>
            </w:tcBorders>
          </w:tcPr>
          <w:p w14:paraId="0607F009" w14:textId="48083138" w:rsidR="00D5080D" w:rsidRDefault="00D5080D" w:rsidP="005E4C9C">
            <w:r>
              <w:t xml:space="preserve">2.  </w:t>
            </w:r>
            <w:r w:rsidRPr="00EF7F7F">
              <w:t xml:space="preserve">limit 1 to ("review articles" and </w:t>
            </w:r>
            <w:proofErr w:type="spellStart"/>
            <w:r w:rsidRPr="00EF7F7F">
              <w:t>yr</w:t>
            </w:r>
            <w:proofErr w:type="spellEnd"/>
            <w:r w:rsidRPr="00EF7F7F">
              <w:t>="2016 -Current"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9903B8B" w14:textId="73042D6B" w:rsidR="00D5080D" w:rsidRDefault="00D5080D" w:rsidP="00561CFA">
            <w:pPr>
              <w:jc w:val="right"/>
            </w:pPr>
            <w:r>
              <w:t>43</w:t>
            </w:r>
          </w:p>
        </w:tc>
      </w:tr>
      <w:tr w:rsidR="00D5080D" w14:paraId="4188DE07" w14:textId="77777777" w:rsidTr="001A1BC9">
        <w:tc>
          <w:tcPr>
            <w:tcW w:w="4536" w:type="dxa"/>
            <w:vMerge/>
          </w:tcPr>
          <w:p w14:paraId="23ADABF2" w14:textId="77777777" w:rsidR="00D5080D" w:rsidRDefault="00D5080D" w:rsidP="005E4C9C"/>
        </w:tc>
        <w:tc>
          <w:tcPr>
            <w:tcW w:w="8222" w:type="dxa"/>
            <w:tcBorders>
              <w:top w:val="nil"/>
              <w:bottom w:val="nil"/>
            </w:tcBorders>
          </w:tcPr>
          <w:p w14:paraId="58AA315D" w14:textId="495EE130" w:rsidR="00D5080D" w:rsidRDefault="00D5080D" w:rsidP="00E30C11">
            <w:r>
              <w:t>3.  ("</w:t>
            </w:r>
            <w:proofErr w:type="gramStart"/>
            <w:r>
              <w:t>health</w:t>
            </w:r>
            <w:proofErr w:type="gramEnd"/>
            <w:r>
              <w:t>" or "healthcare"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14349D72" w14:textId="647E368E" w:rsidR="00D5080D" w:rsidRDefault="00D5080D" w:rsidP="00561CFA">
            <w:pPr>
              <w:jc w:val="right"/>
            </w:pPr>
            <w:r w:rsidRPr="0085740F">
              <w:t>2078347</w:t>
            </w:r>
          </w:p>
        </w:tc>
      </w:tr>
      <w:tr w:rsidR="00D5080D" w14:paraId="68DA2EA6" w14:textId="77777777" w:rsidTr="001A1BC9">
        <w:tc>
          <w:tcPr>
            <w:tcW w:w="4536" w:type="dxa"/>
            <w:vMerge/>
          </w:tcPr>
          <w:p w14:paraId="6DC2AF9D" w14:textId="77777777" w:rsidR="00D5080D" w:rsidRDefault="00D5080D" w:rsidP="005E4C9C"/>
        </w:tc>
        <w:tc>
          <w:tcPr>
            <w:tcW w:w="8222" w:type="dxa"/>
            <w:tcBorders>
              <w:top w:val="nil"/>
              <w:bottom w:val="nil"/>
            </w:tcBorders>
          </w:tcPr>
          <w:p w14:paraId="60D80BED" w14:textId="6149FFD1" w:rsidR="00D5080D" w:rsidRDefault="00D5080D" w:rsidP="0085740F">
            <w:r>
              <w:t xml:space="preserve">4.  </w:t>
            </w:r>
            <w:r w:rsidRPr="0085740F">
              <w:t xml:space="preserve">limit </w:t>
            </w:r>
            <w:r>
              <w:t>3</w:t>
            </w:r>
            <w:r w:rsidRPr="0085740F">
              <w:t xml:space="preserve"> to ("review articles" and </w:t>
            </w:r>
            <w:proofErr w:type="spellStart"/>
            <w:r w:rsidRPr="0085740F">
              <w:t>yr</w:t>
            </w:r>
            <w:proofErr w:type="spellEnd"/>
            <w:r w:rsidRPr="0085740F">
              <w:t>="2016 -Current"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B4E6088" w14:textId="0DD831BC" w:rsidR="00D5080D" w:rsidRDefault="00D5080D" w:rsidP="00561CFA">
            <w:pPr>
              <w:jc w:val="right"/>
            </w:pPr>
            <w:r w:rsidRPr="0085740F">
              <w:t>114709</w:t>
            </w:r>
          </w:p>
        </w:tc>
      </w:tr>
      <w:tr w:rsidR="00D5080D" w14:paraId="6998CDA8" w14:textId="77777777" w:rsidTr="001A1BC9">
        <w:tc>
          <w:tcPr>
            <w:tcW w:w="4536" w:type="dxa"/>
            <w:vMerge/>
          </w:tcPr>
          <w:p w14:paraId="1F74CAB4" w14:textId="77777777" w:rsidR="00D5080D" w:rsidRDefault="00D5080D" w:rsidP="005E4C9C"/>
        </w:tc>
        <w:tc>
          <w:tcPr>
            <w:tcW w:w="8222" w:type="dxa"/>
            <w:tcBorders>
              <w:top w:val="nil"/>
            </w:tcBorders>
          </w:tcPr>
          <w:p w14:paraId="5E912318" w14:textId="4E9B03B5" w:rsidR="00D5080D" w:rsidRDefault="00D5080D" w:rsidP="005E4C9C">
            <w:r>
              <w:t>5.  2 and 4</w:t>
            </w:r>
          </w:p>
        </w:tc>
        <w:tc>
          <w:tcPr>
            <w:tcW w:w="1190" w:type="dxa"/>
            <w:tcBorders>
              <w:top w:val="nil"/>
            </w:tcBorders>
          </w:tcPr>
          <w:p w14:paraId="00FC4968" w14:textId="2A330A68" w:rsidR="00D5080D" w:rsidRDefault="00CA7061" w:rsidP="00561CFA">
            <w:pPr>
              <w:jc w:val="right"/>
            </w:pPr>
            <w:r>
              <w:t>14</w:t>
            </w:r>
          </w:p>
        </w:tc>
      </w:tr>
    </w:tbl>
    <w:p w14:paraId="006D7B01" w14:textId="77777777" w:rsidR="002D42FF" w:rsidRDefault="002D42FF" w:rsidP="00AB2F30">
      <w:pPr>
        <w:rPr>
          <w:b/>
          <w:bCs/>
        </w:rPr>
      </w:pPr>
    </w:p>
    <w:p w14:paraId="4D57AE68" w14:textId="77777777" w:rsidR="002D42FF" w:rsidRDefault="002D42FF" w:rsidP="00AB2F30">
      <w:pPr>
        <w:rPr>
          <w:b/>
          <w:bCs/>
        </w:rPr>
      </w:pPr>
    </w:p>
    <w:p w14:paraId="229DF278" w14:textId="77777777" w:rsidR="002D42FF" w:rsidRDefault="002D42FF" w:rsidP="00AB2F30">
      <w:pPr>
        <w:rPr>
          <w:b/>
          <w:bCs/>
        </w:rPr>
      </w:pPr>
    </w:p>
    <w:p w14:paraId="7F62224E" w14:textId="77777777" w:rsidR="002D42FF" w:rsidRDefault="002D42FF" w:rsidP="00AB2F30">
      <w:pPr>
        <w:rPr>
          <w:b/>
          <w:bCs/>
        </w:rPr>
      </w:pPr>
    </w:p>
    <w:p w14:paraId="28907875" w14:textId="61B888BA" w:rsidR="00CA7061" w:rsidRDefault="009F0693" w:rsidP="00AB2F30">
      <w:pPr>
        <w:rPr>
          <w:b/>
          <w:bCs/>
        </w:rPr>
      </w:pPr>
      <w:r w:rsidRPr="00415DF3">
        <w:rPr>
          <w:b/>
          <w:bCs/>
        </w:rPr>
        <w:lastRenderedPageBreak/>
        <w:t xml:space="preserve">Figure </w:t>
      </w:r>
      <w:r w:rsidR="00CA7061">
        <w:rPr>
          <w:b/>
          <w:bCs/>
        </w:rPr>
        <w:t>S1</w:t>
      </w:r>
      <w:r w:rsidRPr="00415DF3">
        <w:rPr>
          <w:b/>
          <w:bCs/>
        </w:rPr>
        <w:t xml:space="preserve">: Flow of records/reviews through the </w:t>
      </w:r>
      <w:r w:rsidR="007B2F2F" w:rsidRPr="00415DF3">
        <w:rPr>
          <w:b/>
          <w:bCs/>
        </w:rPr>
        <w:t>review process</w:t>
      </w:r>
    </w:p>
    <w:p w14:paraId="57EBA96F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A6CF5B" wp14:editId="6D6DD283">
                <wp:simplePos x="0" y="0"/>
                <wp:positionH relativeFrom="column">
                  <wp:posOffset>569343</wp:posOffset>
                </wp:positionH>
                <wp:positionV relativeFrom="paragraph">
                  <wp:posOffset>69718</wp:posOffset>
                </wp:positionV>
                <wp:extent cx="5305246" cy="262890"/>
                <wp:effectExtent l="0" t="0" r="1016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5246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6B4039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reviews and meta-analyses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A6CF5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85pt;margin-top:5.5pt;width:417.7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" fillcolor="#ffc000" strokecolor="#bc8c00" strokeweight="1pt">
                <v:textbox>
                  <w:txbxContent>
                    <w:p w14:paraId="356B4039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reviews and meta-analyses via databases</w:t>
                      </w:r>
                    </w:p>
                  </w:txbxContent>
                </v:textbox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31E08E" wp14:editId="79806FE3">
                <wp:simplePos x="0" y="0"/>
                <wp:positionH relativeFrom="column">
                  <wp:posOffset>6274171</wp:posOffset>
                </wp:positionH>
                <wp:positionV relativeFrom="paragraph">
                  <wp:posOffset>71120</wp:posOffset>
                </wp:positionV>
                <wp:extent cx="2576223" cy="254442"/>
                <wp:effectExtent l="0" t="0" r="14605" b="1270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6223" cy="254442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8B964F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31E08E" id="Flowchart: Alternate Process 30" o:spid="_x0000_s1027" type="#_x0000_t176" style="position:absolute;margin-left:494.05pt;margin-top:5.6pt;width:202.85pt;height:20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" fillcolor="#ffc000" strokecolor="#bc8c00" strokeweight="1pt">
                <v:textbox>
                  <w:txbxContent>
                    <w:p w14:paraId="6E8B964F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06CFE464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7079745E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516288" wp14:editId="003DDA0B">
                <wp:simplePos x="0" y="0"/>
                <wp:positionH relativeFrom="column">
                  <wp:posOffset>3036498</wp:posOffset>
                </wp:positionH>
                <wp:positionV relativeFrom="paragraph">
                  <wp:posOffset>73780</wp:posOffset>
                </wp:positionV>
                <wp:extent cx="2743200" cy="1242695"/>
                <wp:effectExtent l="0" t="0" r="1905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2426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12391A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CA7061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2258391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54354BE2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 = 2)</w:t>
                            </w:r>
                          </w:p>
                          <w:p w14:paraId="1BAD00C2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516288" id="Rectangle 2" o:spid="_x0000_s1028" style="position:absolute;margin-left:239.1pt;margin-top:5.8pt;width:3in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" filled="f" strokecolor="windowText" strokeweight="1pt">
                <v:textbox>
                  <w:txbxContent>
                    <w:p w14:paraId="7C12391A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 w:rsidRPr="00CA7061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 w14:paraId="62258391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54354BE2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 = 2)</w:t>
                      </w:r>
                    </w:p>
                    <w:p w14:paraId="1BAD00C2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E29B48" wp14:editId="136BF758">
                <wp:simplePos x="0" y="0"/>
                <wp:positionH relativeFrom="column">
                  <wp:posOffset>6265713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702DC48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23C98CC7" w14:textId="77777777" w:rsidR="00CA7061" w:rsidRPr="00CA7061" w:rsidRDefault="00CA7061" w:rsidP="00CA7061">
                            <w:pPr>
                              <w:spacing w:after="0" w:line="240" w:lineRule="auto"/>
                              <w:ind w:left="426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SDT website hosted by its proposers (n = 2)</w:t>
                            </w:r>
                          </w:p>
                          <w:p w14:paraId="062A60E0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22D315CB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E29B48" id="Rectangle 10" o:spid="_x0000_s1029" style="position:absolute;margin-left:493.35pt;margin-top:6.2pt;width:148.6pt;height:97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" filled="f" strokecolor="windowText" strokeweight="1pt">
                <v:textbox>
                  <w:txbxContent>
                    <w:p w14:paraId="5702DC48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23C98CC7" w14:textId="77777777" w:rsidR="00CA7061" w:rsidRPr="00CA7061" w:rsidRDefault="00CA7061" w:rsidP="00CA7061">
                      <w:pPr>
                        <w:spacing w:after="0" w:line="240" w:lineRule="auto"/>
                        <w:ind w:left="426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SDT website hosted by its proposers (n = 2)</w:t>
                      </w:r>
                    </w:p>
                    <w:p w14:paraId="062A60E0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22D315CB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FCB932" wp14:editId="0D597EE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F7CADD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Records identified from:</w:t>
                            </w:r>
                          </w:p>
                          <w:p w14:paraId="3B2E4A04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79DA4B19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 xml:space="preserve">Web of Science </w:t>
                            </w:r>
                          </w:p>
                          <w:p w14:paraId="46800182" w14:textId="77777777" w:rsidR="00CA7061" w:rsidRPr="00CA7061" w:rsidRDefault="00CA7061" w:rsidP="00CA7061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all</w:t>
                            </w:r>
                            <w:proofErr w:type="gramEnd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9 databases, n = 12)</w:t>
                            </w:r>
                          </w:p>
                          <w:p w14:paraId="37C6A2C8" w14:textId="6E93267B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 xml:space="preserve">Ovid </w:t>
                            </w:r>
                            <w:r w:rsidRPr="00CA7061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 xml:space="preserve">Medline </w:t>
                            </w: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FCB932" id="Rectangle 12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" filled="f" strokecolor="windowText" strokeweight="1pt">
                <v:textbox>
                  <w:txbxContent>
                    <w:p w14:paraId="16F7CADD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Records identified from:</w:t>
                      </w:r>
                    </w:p>
                    <w:p w14:paraId="3B2E4A04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79DA4B19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 xml:space="preserve">Web of Science </w:t>
                      </w:r>
                    </w:p>
                    <w:p w14:paraId="46800182" w14:textId="77777777" w:rsidR="00CA7061" w:rsidRPr="00CA7061" w:rsidRDefault="00CA7061" w:rsidP="00CA7061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</w:t>
                      </w:r>
                      <w:proofErr w:type="gramStart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all</w:t>
                      </w:r>
                      <w:proofErr w:type="gramEnd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9 databases, n = 12)</w:t>
                      </w:r>
                    </w:p>
                    <w:p w14:paraId="37C6A2C8" w14:textId="6E93267B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 xml:space="preserve">Ovid </w:t>
                      </w:r>
                      <w:r w:rsidRPr="00CA7061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 xml:space="preserve">Medline </w:t>
                      </w: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14)</w:t>
                      </w:r>
                    </w:p>
                  </w:txbxContent>
                </v:textbox>
              </v:rect>
            </w:pict>
          </mc:Fallback>
        </mc:AlternateContent>
      </w:r>
    </w:p>
    <w:p w14:paraId="7E722225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7B94EA23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66C959" wp14:editId="2B473C3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5FA23B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6C959" id="Flowchart: Alternate Process 31" o:spid="_x0000_s1031" type="#_x0000_t176" style="position:absolute;margin-left:-31.8pt;margin-top:17.5pt;width:100.5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" fillcolor="#9dc3e6" strokecolor="windowText" strokeweight="1pt">
                <v:textbox>
                  <w:txbxContent>
                    <w:p w14:paraId="5A5FA23B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AE734EE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32E65DD0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DDDE7F" wp14:editId="68ADAA24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9103F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4AA9B5C0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6BAE61A3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1BE490B8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651884" wp14:editId="666A804E">
                <wp:simplePos x="0" y="0"/>
                <wp:positionH relativeFrom="column">
                  <wp:posOffset>7228936</wp:posOffset>
                </wp:positionH>
                <wp:positionV relativeFrom="paragraph">
                  <wp:posOffset>130810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C5FB92" id="Straight Arrow Connector 23" o:spid="_x0000_s1026" type="#_x0000_t32" style="position:absolute;margin-left:569.2pt;margin-top:10.3pt;width:0;height:85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EC90FF2" wp14:editId="22758810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B5D381" id="Straight Arrow Connector 27" o:spid="_x0000_s1026" type="#_x0000_t32" style="position:absolute;margin-left:110.25pt;margin-top:10.1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2A90A8E7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F19CCA" wp14:editId="7D18B617">
                <wp:simplePos x="0" y="0"/>
                <wp:positionH relativeFrom="column">
                  <wp:posOffset>3045125</wp:posOffset>
                </wp:positionH>
                <wp:positionV relativeFrom="paragraph">
                  <wp:posOffset>29641</wp:posOffset>
                </wp:positionV>
                <wp:extent cx="2734573" cy="1345721"/>
                <wp:effectExtent l="0" t="0" r="2794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4573" cy="134572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1DF8787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excluded:</w:t>
                            </w:r>
                          </w:p>
                          <w:p w14:paraId="175F1492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ot specifically focused on SDT studies in health contexts (n = 10)</w:t>
                            </w:r>
                          </w:p>
                          <w:p w14:paraId="35A4E64D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1223F9D5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ot focused on reviews of studies of Patient or Caregiver Outcomes, e.g. instead reviewing Professional or 'App/Device Outcomes' (n = 3)</w:t>
                            </w:r>
                          </w:p>
                          <w:p w14:paraId="09341C66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2F323B7D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Is only protocol, not completed review (n=1)</w:t>
                            </w:r>
                          </w:p>
                          <w:p w14:paraId="3520FA5C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4D316DFE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7C55898E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19CCA" id="Rectangle 4" o:spid="_x0000_s1032" style="position:absolute;margin-left:239.75pt;margin-top:2.35pt;width:215.3pt;height:105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" filled="f" strokecolor="windowText" strokeweight="1pt">
                <v:textbox>
                  <w:txbxContent>
                    <w:p w14:paraId="21DF8787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excluded:</w:t>
                      </w:r>
                    </w:p>
                    <w:p w14:paraId="175F1492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ot specifically focused on SDT studies in health contexts (n = 10)</w:t>
                      </w:r>
                    </w:p>
                    <w:p w14:paraId="35A4E64D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1223F9D5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ot focused on reviews of studies of Patient or Caregiver Outcomes, e.g. instead reviewing Professional or 'App/Device Outcomes' (n = 3)</w:t>
                      </w:r>
                    </w:p>
                    <w:p w14:paraId="09341C66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2F323B7D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Is only protocol, not completed review (n=1)</w:t>
                      </w:r>
                    </w:p>
                    <w:p w14:paraId="3520FA5C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4D316DFE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7C55898E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AAC7964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0E7FD9" wp14:editId="1F4B8C7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95EEEA" id="Straight Arrow Connector 15" o:spid="_x0000_s1026" type="#_x0000_t32" style="position:absolute;margin-left:193.2pt;margin-top:25.8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586289" wp14:editId="49C8E92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8AF615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060F7A3F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586289" id="Rectangle 3" o:spid="_x0000_s1033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" filled="f" strokecolor="windowText" strokeweight="1pt">
                <v:textbox>
                  <w:txbxContent>
                    <w:p w14:paraId="788AF615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 w14:paraId="060F7A3F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4)</w:t>
                      </w:r>
                    </w:p>
                  </w:txbxContent>
                </v:textbox>
              </v:rect>
            </w:pict>
          </mc:Fallback>
        </mc:AlternateContent>
      </w:r>
    </w:p>
    <w:p w14:paraId="15B9B225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0FF3ED7E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1BEAA928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A64129" wp14:editId="741E854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820000" id="Straight Arrow Connector 35" o:spid="_x0000_s1026" type="#_x0000_t32" style="position:absolute;margin-left:110.25pt;margin-top:7.8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146827B8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7AC87C8E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EAF3C4" wp14:editId="3D96886F">
                <wp:simplePos x="0" y="0"/>
                <wp:positionH relativeFrom="column">
                  <wp:posOffset>6280318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D164AF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6E103DFA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EAF3C4" id="Rectangle 7" o:spid="_x0000_s1034" style="position:absolute;margin-left:494.5pt;margin-top:4.45pt;width:148.6pt;height:41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" filled="f" strokecolor="windowText" strokeweight="1pt">
                <v:textbox>
                  <w:txbxContent>
                    <w:p w14:paraId="1AD164AF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6E103DFA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FCE92F" wp14:editId="4B8A884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2686B3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610A43A3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FCE92F" id="Rectangle 5" o:spid="_x0000_s1035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" filled="f" strokecolor="windowText" strokeweight="1pt">
                <v:textbox>
                  <w:txbxContent>
                    <w:p w14:paraId="002686B3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610A43A3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</w:p>
    <w:p w14:paraId="785F550F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7C4F1BDA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9A6A87" wp14:editId="6AF57E01">
                <wp:simplePos x="0" y="0"/>
                <wp:positionH relativeFrom="column">
                  <wp:posOffset>3044825</wp:posOffset>
                </wp:positionH>
                <wp:positionV relativeFrom="paragraph">
                  <wp:posOffset>87259</wp:posOffset>
                </wp:positionV>
                <wp:extent cx="2734573" cy="526415"/>
                <wp:effectExtent l="0" t="0" r="2794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4573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D1B069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not retrieved:</w:t>
                            </w:r>
                          </w:p>
                          <w:p w14:paraId="44699F76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23173A40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No English </w:t>
                            </w:r>
                            <w:proofErr w:type="spellStart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fulltext</w:t>
                            </w:r>
                            <w:proofErr w:type="spellEnd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A6A87" id="Rectangle 6" o:spid="_x0000_s1036" style="position:absolute;margin-left:239.75pt;margin-top:6.85pt;width:215.3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" filled="f" strokecolor="windowText" strokeweight="1pt">
                <v:textbox>
                  <w:txbxContent>
                    <w:p w14:paraId="61D1B069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not retrieved:</w:t>
                      </w:r>
                    </w:p>
                    <w:p w14:paraId="44699F76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23173A40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No English </w:t>
                      </w:r>
                      <w:proofErr w:type="spellStart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fulltext</w:t>
                      </w:r>
                      <w:proofErr w:type="spellEnd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(n = 1)</w:t>
                      </w: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EFD8B5" wp14:editId="1A598AC5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226E8F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CF83E77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FD8B5" id="Flowchart: Alternate Process 32" o:spid="_x0000_s1037" type="#_x0000_t176" style="position:absolute;margin-left:-91.4pt;margin-top:11.05pt;width:219.5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" fillcolor="#9dc3e6" strokecolor="windowText" strokeweight="1pt">
                <v:textbox>
                  <w:txbxContent>
                    <w:p w14:paraId="4D226E8F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3CF83E77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1EC80B2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2D7A6F" wp14:editId="03BEF07C">
                <wp:simplePos x="0" y="0"/>
                <wp:positionH relativeFrom="column">
                  <wp:posOffset>2477770</wp:posOffset>
                </wp:positionH>
                <wp:positionV relativeFrom="paragraph">
                  <wp:posOffset>254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DE4470" id="Straight Arrow Connector 16" o:spid="_x0000_s1026" type="#_x0000_t32" style="position:absolute;margin-left:195.1pt;margin-top: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1C77C6" wp14:editId="122BBFA6">
                <wp:simplePos x="0" y="0"/>
                <wp:positionH relativeFrom="column">
                  <wp:posOffset>7228936</wp:posOffset>
                </wp:positionH>
                <wp:positionV relativeFrom="paragraph">
                  <wp:posOffset>64854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B6F773" id="Straight Arrow Connector 22" o:spid="_x0000_s1026" type="#_x0000_t32" style="position:absolute;margin-left:569.2pt;margin-top:5.1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363F92E" wp14:editId="1D5B243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188DEF" id="Straight Arrow Connector 36" o:spid="_x0000_s1026" type="#_x0000_t32" style="position:absolute;margin-left:111pt;margin-top:4.45pt;width:0;height:22.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6911E1F0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6E1593A5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883468" wp14:editId="204F53FF">
                <wp:simplePos x="0" y="0"/>
                <wp:positionH relativeFrom="column">
                  <wp:posOffset>6273968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811EE5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Eligible reports retrieved</w:t>
                            </w:r>
                          </w:p>
                          <w:p w14:paraId="668AEB7D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883468" id="Rectangle 11" o:spid="_x0000_s1038" style="position:absolute;margin-left:494pt;margin-top:1.7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" filled="f" strokecolor="windowText" strokeweight="1pt">
                <v:textbox>
                  <w:txbxContent>
                    <w:p w14:paraId="1A811EE5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Eligible reports retrieved</w:t>
                      </w:r>
                    </w:p>
                    <w:p w14:paraId="668AEB7D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562BCA" wp14:editId="6ADAA92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79125E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Eligible reports retrieved</w:t>
                            </w:r>
                          </w:p>
                          <w:p w14:paraId="11C298F0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562BCA" id="Rectangle 8" o:spid="_x0000_s1039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" filled="f" strokecolor="windowText" strokeweight="1pt">
                <v:textbox>
                  <w:txbxContent>
                    <w:p w14:paraId="7A79125E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Eligible reports retrieved</w:t>
                      </w:r>
                    </w:p>
                    <w:p w14:paraId="11C298F0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4CCE2185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1AE8B978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6D1FF560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198A6B8" wp14:editId="3840C16D">
                <wp:simplePos x="0" y="0"/>
                <wp:positionH relativeFrom="column">
                  <wp:posOffset>2449902</wp:posOffset>
                </wp:positionH>
                <wp:positionV relativeFrom="paragraph">
                  <wp:posOffset>31558</wp:posOffset>
                </wp:positionV>
                <wp:extent cx="4774840" cy="1147314"/>
                <wp:effectExtent l="38100" t="0" r="26035" b="9144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74840" cy="1147314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15AC0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2.9pt;margin-top:2.5pt;width:375.95pt;height:90.3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" adj="11" strokecolor="windowText" strokeweight=".5pt">
                <v:stroke endarrow="block"/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49519C" wp14:editId="42CC8D70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BDF72C" id="Straight Arrow Connector 19" o:spid="_x0000_s1026" type="#_x0000_t32" style="position:absolute;margin-left:110.3pt;margin-top:2.35pt;width:0;height:58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7E155A55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143775D4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2EAFFEBD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30CC5F65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5ACB45" wp14:editId="0234D7C8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71DB2B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views and Meta-analyses included 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5ACB45" id="Rectangle 13" o:spid="_x0000_s1040" style="position:absolute;margin-left:42.55pt;margin-top:8.7pt;width:148.6pt;height:5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" filled="f" strokecolor="windowText" strokeweight="1pt">
                <v:textbox>
                  <w:txbxContent>
                    <w:p w14:paraId="7171DB2B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views and Meta-analyses included 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2B746B27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046D299" wp14:editId="780A013C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F1F25D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6D299" id="Flowchart: Alternate Process 33" o:spid="_x0000_s1041" type="#_x0000_t176" style="position:absolute;margin-left:-10.5pt;margin-top:13.45pt;width:60.2pt;height:20.7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" fillcolor="#9dc3e6" strokecolor="windowText" strokeweight="1pt">
                <v:textbox>
                  <w:txbxContent>
                    <w:p w14:paraId="37F1F25D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549638B" w14:textId="77777777" w:rsidR="002D42FF" w:rsidRDefault="002D42FF" w:rsidP="00FA7C30">
      <w:pPr>
        <w:rPr>
          <w:rFonts w:ascii="Arial" w:hAnsi="Arial" w:cs="Arial"/>
          <w:b/>
          <w:bCs/>
          <w:sz w:val="20"/>
          <w:szCs w:val="20"/>
        </w:rPr>
      </w:pPr>
    </w:p>
    <w:p w14:paraId="43209D3D" w14:textId="2544A3B7" w:rsidR="00CA7061" w:rsidRPr="002D42FF" w:rsidRDefault="00ED2BF2" w:rsidP="00FA7C30">
      <w:pPr>
        <w:rPr>
          <w:rFonts w:ascii="Arial" w:hAnsi="Arial" w:cs="Arial"/>
          <w:sz w:val="20"/>
          <w:szCs w:val="20"/>
        </w:rPr>
      </w:pPr>
      <w:r w:rsidRPr="002D42FF">
        <w:rPr>
          <w:rFonts w:ascii="Arial" w:hAnsi="Arial" w:cs="Arial"/>
          <w:b/>
          <w:bCs/>
          <w:sz w:val="20"/>
          <w:szCs w:val="20"/>
        </w:rPr>
        <w:lastRenderedPageBreak/>
        <w:t>F</w:t>
      </w:r>
      <w:r w:rsidR="00053A02" w:rsidRPr="002D42FF">
        <w:rPr>
          <w:rFonts w:ascii="Arial" w:hAnsi="Arial" w:cs="Arial"/>
          <w:b/>
          <w:bCs/>
          <w:sz w:val="20"/>
          <w:szCs w:val="20"/>
        </w:rPr>
        <w:t xml:space="preserve">or the </w:t>
      </w:r>
      <w:r w:rsidRPr="002D42FF">
        <w:rPr>
          <w:rFonts w:ascii="Arial" w:hAnsi="Arial" w:cs="Arial"/>
          <w:b/>
          <w:bCs/>
          <w:sz w:val="20"/>
          <w:szCs w:val="20"/>
        </w:rPr>
        <w:t xml:space="preserve">rapid review of studies using SDT in complex interventions in primary care settings, </w:t>
      </w:r>
      <w:r w:rsidR="00F242D3" w:rsidRPr="002D42FF">
        <w:rPr>
          <w:rFonts w:ascii="Arial" w:hAnsi="Arial" w:cs="Arial"/>
          <w:sz w:val="20"/>
          <w:szCs w:val="20"/>
        </w:rPr>
        <w:t>1</w:t>
      </w:r>
      <w:r w:rsidR="00215FF0" w:rsidRPr="002D42FF">
        <w:rPr>
          <w:rFonts w:ascii="Arial" w:hAnsi="Arial" w:cs="Arial"/>
          <w:sz w:val="20"/>
          <w:szCs w:val="20"/>
        </w:rPr>
        <w:t>2</w:t>
      </w:r>
      <w:r w:rsidR="00F242D3" w:rsidRPr="002D42FF">
        <w:rPr>
          <w:rFonts w:ascii="Arial" w:hAnsi="Arial" w:cs="Arial"/>
          <w:sz w:val="20"/>
          <w:szCs w:val="20"/>
        </w:rPr>
        <w:t xml:space="preserve"> bibliographical databases were searched through the University of Edinburgh library services (</w:t>
      </w:r>
      <w:proofErr w:type="spellStart"/>
      <w:r w:rsidR="00F242D3" w:rsidRPr="002D42FF">
        <w:rPr>
          <w:rFonts w:ascii="Arial" w:hAnsi="Arial" w:cs="Arial"/>
          <w:sz w:val="20"/>
          <w:szCs w:val="20"/>
        </w:rPr>
        <w:t>Embase</w:t>
      </w:r>
      <w:proofErr w:type="spellEnd"/>
      <w:r w:rsidR="00F242D3" w:rsidRPr="002D42FF">
        <w:rPr>
          <w:rFonts w:ascii="Arial" w:hAnsi="Arial" w:cs="Arial"/>
          <w:sz w:val="20"/>
          <w:szCs w:val="20"/>
        </w:rPr>
        <w:t xml:space="preserve">, Medline, </w:t>
      </w:r>
      <w:proofErr w:type="spellStart"/>
      <w:r w:rsidR="00F242D3" w:rsidRPr="002D42FF">
        <w:rPr>
          <w:rFonts w:ascii="Arial" w:hAnsi="Arial" w:cs="Arial"/>
          <w:sz w:val="20"/>
          <w:szCs w:val="20"/>
        </w:rPr>
        <w:t>PsycInfo</w:t>
      </w:r>
      <w:proofErr w:type="spellEnd"/>
      <w:r w:rsidR="00F242D3" w:rsidRPr="002D42FF">
        <w:rPr>
          <w:rFonts w:ascii="Arial" w:hAnsi="Arial" w:cs="Arial"/>
          <w:sz w:val="20"/>
          <w:szCs w:val="20"/>
        </w:rPr>
        <w:t xml:space="preserve">, and </w:t>
      </w:r>
      <w:r w:rsidR="00215FF0" w:rsidRPr="002D42FF">
        <w:rPr>
          <w:rFonts w:ascii="Arial" w:hAnsi="Arial" w:cs="Arial"/>
          <w:sz w:val="20"/>
          <w:szCs w:val="20"/>
        </w:rPr>
        <w:t xml:space="preserve">all </w:t>
      </w:r>
      <w:r w:rsidR="00F242D3" w:rsidRPr="002D42FF">
        <w:rPr>
          <w:rFonts w:ascii="Arial" w:hAnsi="Arial" w:cs="Arial"/>
          <w:sz w:val="20"/>
          <w:szCs w:val="20"/>
        </w:rPr>
        <w:t>9 from the Web of</w:t>
      </w:r>
      <w:r w:rsidR="00D55A6D" w:rsidRPr="002D42FF">
        <w:rPr>
          <w:rFonts w:ascii="Arial" w:hAnsi="Arial" w:cs="Arial"/>
          <w:sz w:val="20"/>
          <w:szCs w:val="20"/>
        </w:rPr>
        <w:t xml:space="preserve"> Science databases/col</w:t>
      </w:r>
      <w:r w:rsidR="002D42FF" w:rsidRPr="002D42FF">
        <w:rPr>
          <w:rFonts w:ascii="Arial" w:hAnsi="Arial" w:cs="Arial"/>
          <w:sz w:val="20"/>
          <w:szCs w:val="20"/>
        </w:rPr>
        <w:t>lections; Table S2). No date limits were set</w:t>
      </w:r>
      <w:r w:rsidR="000D00FB" w:rsidRPr="002D42FF">
        <w:rPr>
          <w:rFonts w:ascii="Arial" w:hAnsi="Arial" w:cs="Arial"/>
          <w:sz w:val="20"/>
          <w:szCs w:val="20"/>
        </w:rPr>
        <w:t xml:space="preserve">. These searches </w:t>
      </w:r>
      <w:r w:rsidR="00742C0F" w:rsidRPr="002D42FF">
        <w:rPr>
          <w:rFonts w:ascii="Arial" w:hAnsi="Arial" w:cs="Arial"/>
          <w:sz w:val="20"/>
          <w:szCs w:val="20"/>
        </w:rPr>
        <w:t>are up to date as of</w:t>
      </w:r>
      <w:r w:rsidR="000D00FB" w:rsidRPr="002D42FF">
        <w:rPr>
          <w:rFonts w:ascii="Arial" w:hAnsi="Arial" w:cs="Arial"/>
          <w:sz w:val="20"/>
          <w:szCs w:val="20"/>
        </w:rPr>
        <w:t xml:space="preserve"> 9</w:t>
      </w:r>
      <w:r w:rsidR="000D00FB" w:rsidRPr="002D42FF">
        <w:rPr>
          <w:rFonts w:ascii="Arial" w:hAnsi="Arial" w:cs="Arial"/>
          <w:sz w:val="20"/>
          <w:szCs w:val="20"/>
          <w:vertAlign w:val="superscript"/>
        </w:rPr>
        <w:t>th</w:t>
      </w:r>
      <w:r w:rsidR="000D00FB" w:rsidRPr="002D42FF">
        <w:rPr>
          <w:rFonts w:ascii="Arial" w:hAnsi="Arial" w:cs="Arial"/>
          <w:sz w:val="20"/>
          <w:szCs w:val="20"/>
        </w:rPr>
        <w:t xml:space="preserve"> August 2022.</w:t>
      </w:r>
      <w:r w:rsidR="001650FA" w:rsidRPr="002D42FF">
        <w:rPr>
          <w:rFonts w:ascii="Arial" w:hAnsi="Arial" w:cs="Arial"/>
          <w:sz w:val="20"/>
          <w:szCs w:val="20"/>
        </w:rPr>
        <w:t xml:space="preserve"> Figure </w:t>
      </w:r>
      <w:r w:rsidR="002D42FF" w:rsidRPr="002D42FF">
        <w:rPr>
          <w:rFonts w:ascii="Arial" w:hAnsi="Arial" w:cs="Arial"/>
          <w:sz w:val="20"/>
          <w:szCs w:val="20"/>
        </w:rPr>
        <w:t xml:space="preserve">S2 </w:t>
      </w:r>
      <w:r w:rsidR="001650FA" w:rsidRPr="002D42FF">
        <w:rPr>
          <w:rFonts w:ascii="Arial" w:hAnsi="Arial" w:cs="Arial"/>
          <w:sz w:val="20"/>
          <w:szCs w:val="20"/>
        </w:rPr>
        <w:t xml:space="preserve">shows the flow of the </w:t>
      </w:r>
      <w:r w:rsidR="00AB63B1" w:rsidRPr="002D42FF">
        <w:rPr>
          <w:rFonts w:ascii="Arial" w:hAnsi="Arial" w:cs="Arial"/>
          <w:sz w:val="20"/>
          <w:szCs w:val="20"/>
        </w:rPr>
        <w:t>17</w:t>
      </w:r>
      <w:r w:rsidR="001650FA" w:rsidRPr="002D42FF">
        <w:rPr>
          <w:rFonts w:ascii="Arial" w:hAnsi="Arial" w:cs="Arial"/>
          <w:sz w:val="20"/>
          <w:szCs w:val="20"/>
        </w:rPr>
        <w:t xml:space="preserve"> </w:t>
      </w:r>
      <w:r w:rsidR="00645152" w:rsidRPr="002D42FF">
        <w:rPr>
          <w:rFonts w:ascii="Arial" w:hAnsi="Arial" w:cs="Arial"/>
          <w:sz w:val="20"/>
          <w:szCs w:val="20"/>
        </w:rPr>
        <w:t>r</w:t>
      </w:r>
      <w:r w:rsidR="001650FA" w:rsidRPr="002D42FF">
        <w:rPr>
          <w:rFonts w:ascii="Arial" w:hAnsi="Arial" w:cs="Arial"/>
          <w:sz w:val="20"/>
          <w:szCs w:val="20"/>
        </w:rPr>
        <w:t>ecords identified through the review process supporting section 3.</w:t>
      </w:r>
      <w:r w:rsidR="00FA7C30" w:rsidRPr="002D42FF">
        <w:rPr>
          <w:rFonts w:ascii="Arial" w:hAnsi="Arial" w:cs="Arial"/>
          <w:sz w:val="20"/>
          <w:szCs w:val="20"/>
        </w:rPr>
        <w:t>3</w:t>
      </w:r>
      <w:r w:rsidR="001650FA" w:rsidRPr="002D42FF">
        <w:rPr>
          <w:rFonts w:ascii="Arial" w:hAnsi="Arial" w:cs="Arial"/>
          <w:sz w:val="20"/>
          <w:szCs w:val="20"/>
        </w:rPr>
        <w:t xml:space="preserve"> of the paper.</w:t>
      </w:r>
    </w:p>
    <w:p w14:paraId="153466D6" w14:textId="650579EE" w:rsidR="00FE3BBC" w:rsidRPr="00415DF3" w:rsidRDefault="00FE3BBC" w:rsidP="00FE3BBC">
      <w:pPr>
        <w:rPr>
          <w:b/>
          <w:bCs/>
          <w:u w:val="single"/>
        </w:rPr>
      </w:pPr>
      <w:r w:rsidRPr="00415DF3">
        <w:rPr>
          <w:b/>
          <w:bCs/>
          <w:u w:val="single"/>
        </w:rPr>
        <w:t xml:space="preserve">Table </w:t>
      </w:r>
      <w:r w:rsidR="002D42FF">
        <w:rPr>
          <w:b/>
          <w:bCs/>
          <w:u w:val="single"/>
        </w:rPr>
        <w:t>S2</w:t>
      </w:r>
      <w:r w:rsidRPr="00415DF3">
        <w:rPr>
          <w:b/>
          <w:bCs/>
          <w:u w:val="single"/>
        </w:rPr>
        <w:t>: the searches for SDT use in complex interventions in primary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7660"/>
        <w:gridCol w:w="1665"/>
      </w:tblGrid>
      <w:tr w:rsidR="00FF50C6" w14:paraId="7D5B4858" w14:textId="77777777" w:rsidTr="005C4861">
        <w:tc>
          <w:tcPr>
            <w:tcW w:w="4531" w:type="dxa"/>
            <w:tcBorders>
              <w:top w:val="nil"/>
              <w:left w:val="nil"/>
            </w:tcBorders>
          </w:tcPr>
          <w:p w14:paraId="1F8955D7" w14:textId="7AE68F86" w:rsidR="00FF50C6" w:rsidRPr="000B237D" w:rsidRDefault="00FF50C6" w:rsidP="00AF7971">
            <w:pPr>
              <w:rPr>
                <w:b/>
                <w:bCs/>
              </w:rPr>
            </w:pPr>
          </w:p>
        </w:tc>
        <w:tc>
          <w:tcPr>
            <w:tcW w:w="7660" w:type="dxa"/>
            <w:tcBorders>
              <w:bottom w:val="single" w:sz="4" w:space="0" w:color="auto"/>
            </w:tcBorders>
          </w:tcPr>
          <w:p w14:paraId="72AEEF32" w14:textId="77777777" w:rsidR="00FF50C6" w:rsidRPr="000B237D" w:rsidRDefault="00FF50C6" w:rsidP="00AF7971">
            <w:pPr>
              <w:rPr>
                <w:b/>
                <w:bCs/>
              </w:rPr>
            </w:pPr>
            <w:r w:rsidRPr="000B237D">
              <w:rPr>
                <w:b/>
                <w:bCs/>
              </w:rPr>
              <w:t>Search strategy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3C1B460E" w14:textId="4AA3A84F" w:rsidR="00FF50C6" w:rsidRPr="000B237D" w:rsidRDefault="00CC4A96" w:rsidP="00AF7971">
            <w:pPr>
              <w:rPr>
                <w:b/>
                <w:bCs/>
              </w:rPr>
            </w:pPr>
            <w:r w:rsidRPr="00995AD8">
              <w:rPr>
                <w:b/>
                <w:bCs/>
              </w:rPr>
              <w:t>Number of Results Retrieved</w:t>
            </w:r>
          </w:p>
        </w:tc>
      </w:tr>
      <w:tr w:rsidR="00FF50C6" w14:paraId="3B2D0788" w14:textId="77777777" w:rsidTr="005C4861">
        <w:trPr>
          <w:trHeight w:val="383"/>
        </w:trPr>
        <w:tc>
          <w:tcPr>
            <w:tcW w:w="4531" w:type="dxa"/>
            <w:vMerge w:val="restart"/>
          </w:tcPr>
          <w:p w14:paraId="31F36031" w14:textId="77777777" w:rsidR="00FF50C6" w:rsidRPr="000B237D" w:rsidRDefault="00FF50C6" w:rsidP="00AF7971">
            <w:pPr>
              <w:rPr>
                <w:u w:val="single"/>
              </w:rPr>
            </w:pPr>
            <w:r w:rsidRPr="000B237D">
              <w:rPr>
                <w:u w:val="single"/>
              </w:rPr>
              <w:t>Ovid Interface</w:t>
            </w:r>
          </w:p>
          <w:p w14:paraId="60BDF3F7" w14:textId="02B9260B" w:rsidR="00FF50C6" w:rsidRPr="004844F8" w:rsidRDefault="00FF50C6" w:rsidP="00A84699">
            <w:pPr>
              <w:spacing w:line="276" w:lineRule="auto"/>
              <w:ind w:left="167"/>
              <w:rPr>
                <w:i/>
                <w:iCs/>
              </w:rPr>
            </w:pPr>
            <w:proofErr w:type="spellStart"/>
            <w:r w:rsidRPr="004844F8">
              <w:rPr>
                <w:i/>
                <w:iCs/>
              </w:rPr>
              <w:t>Embase</w:t>
            </w:r>
            <w:proofErr w:type="spellEnd"/>
            <w:r w:rsidRPr="004844F8">
              <w:rPr>
                <w:i/>
                <w:iCs/>
              </w:rPr>
              <w:t xml:space="preserve"> (</w:t>
            </w:r>
            <w:r w:rsidR="004D06F3" w:rsidRPr="004D06F3">
              <w:rPr>
                <w:i/>
                <w:iCs/>
              </w:rPr>
              <w:t>1980 to 2022 Week 31</w:t>
            </w:r>
            <w:r w:rsidRPr="004844F8">
              <w:rPr>
                <w:i/>
                <w:iCs/>
              </w:rPr>
              <w:t>)</w:t>
            </w:r>
          </w:p>
          <w:p w14:paraId="72454576" w14:textId="232C5EB1" w:rsidR="00FF50C6" w:rsidRPr="004844F8" w:rsidRDefault="00FF50C6" w:rsidP="00A84699">
            <w:pPr>
              <w:spacing w:line="276" w:lineRule="auto"/>
              <w:ind w:left="167"/>
              <w:rPr>
                <w:i/>
                <w:iCs/>
              </w:rPr>
            </w:pPr>
            <w:r w:rsidRPr="004844F8">
              <w:rPr>
                <w:i/>
                <w:iCs/>
              </w:rPr>
              <w:t>Ovid MEDLINE(R) (</w:t>
            </w:r>
            <w:r w:rsidR="00530A03" w:rsidRPr="00530A03">
              <w:rPr>
                <w:i/>
                <w:iCs/>
              </w:rPr>
              <w:t>1946 to July Week 5 2022</w:t>
            </w:r>
            <w:r w:rsidRPr="004844F8">
              <w:rPr>
                <w:i/>
                <w:iCs/>
              </w:rPr>
              <w:t>)</w:t>
            </w:r>
          </w:p>
          <w:p w14:paraId="6686ADEF" w14:textId="318DC2F4" w:rsidR="00FF50C6" w:rsidRPr="008B254A" w:rsidRDefault="00FF50C6" w:rsidP="00A84699">
            <w:pPr>
              <w:spacing w:line="276" w:lineRule="auto"/>
              <w:ind w:left="167"/>
              <w:rPr>
                <w:sz w:val="20"/>
                <w:szCs w:val="20"/>
              </w:rPr>
            </w:pPr>
            <w:r w:rsidRPr="004844F8">
              <w:rPr>
                <w:i/>
                <w:iCs/>
              </w:rPr>
              <w:t xml:space="preserve">APA </w:t>
            </w:r>
            <w:proofErr w:type="spellStart"/>
            <w:r w:rsidRPr="004844F8">
              <w:rPr>
                <w:i/>
                <w:iCs/>
              </w:rPr>
              <w:t>PsycInfo</w:t>
            </w:r>
            <w:proofErr w:type="spellEnd"/>
            <w:r w:rsidRPr="004844F8">
              <w:rPr>
                <w:i/>
                <w:iCs/>
              </w:rPr>
              <w:t xml:space="preserve"> (</w:t>
            </w:r>
            <w:r w:rsidR="003E5B07" w:rsidRPr="003E5B07">
              <w:rPr>
                <w:i/>
                <w:iCs/>
              </w:rPr>
              <w:t>1806 to August Week 1 2022</w:t>
            </w:r>
            <w:r w:rsidRPr="004844F8">
              <w:rPr>
                <w:i/>
                <w:iCs/>
              </w:rPr>
              <w:t>)</w:t>
            </w:r>
          </w:p>
        </w:tc>
        <w:tc>
          <w:tcPr>
            <w:tcW w:w="7660" w:type="dxa"/>
            <w:tcBorders>
              <w:bottom w:val="nil"/>
              <w:right w:val="single" w:sz="4" w:space="0" w:color="auto"/>
            </w:tcBorders>
            <w:vAlign w:val="center"/>
          </w:tcPr>
          <w:p w14:paraId="57CBA395" w14:textId="77777777" w:rsidR="00FF50C6" w:rsidRPr="00ED728C" w:rsidRDefault="00FF50C6" w:rsidP="00AF7971">
            <w:pPr>
              <w:rPr>
                <w:sz w:val="20"/>
                <w:szCs w:val="20"/>
              </w:rPr>
            </w:pPr>
          </w:p>
          <w:p w14:paraId="3A4F6B56" w14:textId="77777777" w:rsidR="00FF50C6" w:rsidRPr="00ED728C" w:rsidRDefault="00FF50C6" w:rsidP="00AF7971">
            <w:pPr>
              <w:rPr>
                <w:sz w:val="20"/>
                <w:szCs w:val="20"/>
              </w:rPr>
            </w:pPr>
            <w:r w:rsidRPr="004844F8">
              <w:rPr>
                <w:sz w:val="24"/>
                <w:szCs w:val="24"/>
              </w:rPr>
              <w:t>1.</w:t>
            </w:r>
            <w:r w:rsidRPr="00ED728C">
              <w:rPr>
                <w:sz w:val="20"/>
                <w:szCs w:val="20"/>
              </w:rPr>
              <w:t xml:space="preserve">  ("</w:t>
            </w:r>
            <w:proofErr w:type="gramStart"/>
            <w:r w:rsidRPr="00ED728C">
              <w:rPr>
                <w:sz w:val="20"/>
                <w:szCs w:val="20"/>
              </w:rPr>
              <w:t>self-determination</w:t>
            </w:r>
            <w:proofErr w:type="gramEnd"/>
            <w:r w:rsidRPr="00ED728C">
              <w:rPr>
                <w:sz w:val="20"/>
                <w:szCs w:val="20"/>
              </w:rPr>
              <w:t xml:space="preserve"> theory" or "</w:t>
            </w:r>
            <w:proofErr w:type="spellStart"/>
            <w:r w:rsidRPr="00ED728C">
              <w:rPr>
                <w:sz w:val="20"/>
                <w:szCs w:val="20"/>
              </w:rPr>
              <w:t>self determination</w:t>
            </w:r>
            <w:proofErr w:type="spellEnd"/>
            <w:r w:rsidRPr="00ED728C">
              <w:rPr>
                <w:sz w:val="20"/>
                <w:szCs w:val="20"/>
              </w:rPr>
              <w:t xml:space="preserve"> theory").</w:t>
            </w:r>
            <w:proofErr w:type="spellStart"/>
            <w:r w:rsidRPr="00ED728C">
              <w:rPr>
                <w:sz w:val="20"/>
                <w:szCs w:val="20"/>
              </w:rPr>
              <w:t>tw</w:t>
            </w:r>
            <w:proofErr w:type="spellEnd"/>
            <w:r w:rsidRPr="00ED728C">
              <w:rPr>
                <w:sz w:val="20"/>
                <w:szCs w:val="20"/>
              </w:rPr>
              <w:t>.</w:t>
            </w:r>
          </w:p>
        </w:tc>
        <w:tc>
          <w:tcPr>
            <w:tcW w:w="1665" w:type="dxa"/>
            <w:tcBorders>
              <w:left w:val="single" w:sz="4" w:space="0" w:color="auto"/>
              <w:bottom w:val="nil"/>
            </w:tcBorders>
            <w:vAlign w:val="center"/>
          </w:tcPr>
          <w:p w14:paraId="13D5A4C7" w14:textId="77777777" w:rsidR="00FF50C6" w:rsidRDefault="00FF50C6" w:rsidP="00AF7971">
            <w:pPr>
              <w:jc w:val="right"/>
              <w:rPr>
                <w:sz w:val="20"/>
                <w:szCs w:val="20"/>
              </w:rPr>
            </w:pPr>
          </w:p>
          <w:p w14:paraId="061F144E" w14:textId="77777777" w:rsidR="00FF50C6" w:rsidRDefault="00FF50C6" w:rsidP="00AF7971">
            <w:pPr>
              <w:jc w:val="right"/>
              <w:rPr>
                <w:sz w:val="20"/>
                <w:szCs w:val="20"/>
              </w:rPr>
            </w:pPr>
          </w:p>
          <w:p w14:paraId="715A95AD" w14:textId="3F47C680" w:rsidR="00FF50C6" w:rsidRPr="00ED728C" w:rsidRDefault="00D76B94" w:rsidP="00AF7971">
            <w:pPr>
              <w:jc w:val="right"/>
              <w:rPr>
                <w:sz w:val="20"/>
                <w:szCs w:val="20"/>
              </w:rPr>
            </w:pPr>
            <w:r w:rsidRPr="00D76B94">
              <w:rPr>
                <w:sz w:val="20"/>
                <w:szCs w:val="20"/>
              </w:rPr>
              <w:t>8957</w:t>
            </w:r>
          </w:p>
        </w:tc>
      </w:tr>
      <w:tr w:rsidR="00FF50C6" w14:paraId="503AD135" w14:textId="77777777" w:rsidTr="005C4861">
        <w:tc>
          <w:tcPr>
            <w:tcW w:w="4531" w:type="dxa"/>
            <w:vMerge/>
          </w:tcPr>
          <w:p w14:paraId="4986C5A5" w14:textId="77777777" w:rsidR="00FF50C6" w:rsidRPr="008B254A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593198" w14:textId="77777777" w:rsidR="00FF50C6" w:rsidRPr="00ED728C" w:rsidRDefault="00FF50C6" w:rsidP="00AF7971">
            <w:pPr>
              <w:rPr>
                <w:sz w:val="20"/>
                <w:szCs w:val="20"/>
              </w:rPr>
            </w:pPr>
            <w:r w:rsidRPr="004844F8">
              <w:rPr>
                <w:sz w:val="24"/>
                <w:szCs w:val="24"/>
              </w:rPr>
              <w:t>2.</w:t>
            </w:r>
            <w:r w:rsidRPr="00ED728C">
              <w:rPr>
                <w:sz w:val="20"/>
                <w:szCs w:val="20"/>
              </w:rPr>
              <w:t xml:space="preserve">  ("primary care" or "primary health care" or "primary healthcare" or "primary health" or "general practice$" or "general practise$" or "family medicine").</w:t>
            </w:r>
            <w:proofErr w:type="spellStart"/>
            <w:r w:rsidRPr="00ED728C">
              <w:rPr>
                <w:sz w:val="20"/>
                <w:szCs w:val="20"/>
              </w:rPr>
              <w:t>tw</w:t>
            </w:r>
            <w:proofErr w:type="spellEnd"/>
            <w:r w:rsidRPr="00ED728C">
              <w:rPr>
                <w:sz w:val="20"/>
                <w:szCs w:val="20"/>
              </w:rPr>
              <w:t>.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D06837" w14:textId="79688FEF" w:rsidR="00FF50C6" w:rsidRPr="00ED728C" w:rsidRDefault="004C4118" w:rsidP="00AF7971">
            <w:pPr>
              <w:jc w:val="right"/>
              <w:rPr>
                <w:sz w:val="20"/>
                <w:szCs w:val="20"/>
              </w:rPr>
            </w:pPr>
            <w:r w:rsidRPr="004C4118">
              <w:rPr>
                <w:sz w:val="20"/>
                <w:szCs w:val="20"/>
              </w:rPr>
              <w:t>479879</w:t>
            </w:r>
          </w:p>
        </w:tc>
      </w:tr>
      <w:tr w:rsidR="00FF50C6" w14:paraId="573439EE" w14:textId="77777777" w:rsidTr="005C4861">
        <w:tc>
          <w:tcPr>
            <w:tcW w:w="4531" w:type="dxa"/>
            <w:vMerge/>
          </w:tcPr>
          <w:p w14:paraId="7B78C62D" w14:textId="77777777" w:rsidR="00FF50C6" w:rsidRPr="004F2743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57AA13" w14:textId="77777777" w:rsidR="00FF50C6" w:rsidRPr="00ED728C" w:rsidRDefault="00FF50C6" w:rsidP="00AF7971">
            <w:pPr>
              <w:rPr>
                <w:sz w:val="20"/>
                <w:szCs w:val="20"/>
              </w:rPr>
            </w:pPr>
            <w:r w:rsidRPr="004844F8">
              <w:rPr>
                <w:sz w:val="24"/>
                <w:szCs w:val="24"/>
              </w:rPr>
              <w:t>3.</w:t>
            </w:r>
            <w:r w:rsidRPr="00ED728C">
              <w:rPr>
                <w:sz w:val="20"/>
                <w:szCs w:val="20"/>
              </w:rPr>
              <w:t xml:space="preserve">  "</w:t>
            </w:r>
            <w:proofErr w:type="spellStart"/>
            <w:r w:rsidRPr="00ED728C">
              <w:rPr>
                <w:sz w:val="20"/>
                <w:szCs w:val="20"/>
              </w:rPr>
              <w:t>Compl</w:t>
            </w:r>
            <w:proofErr w:type="spellEnd"/>
            <w:r w:rsidRPr="00ED728C">
              <w:rPr>
                <w:sz w:val="20"/>
                <w:szCs w:val="20"/>
              </w:rPr>
              <w:t>$ Intervention$".</w:t>
            </w:r>
            <w:proofErr w:type="spellStart"/>
            <w:r w:rsidRPr="00ED728C">
              <w:rPr>
                <w:sz w:val="20"/>
                <w:szCs w:val="20"/>
              </w:rPr>
              <w:t>tw</w:t>
            </w:r>
            <w:proofErr w:type="spellEnd"/>
            <w:r w:rsidRPr="00ED728C">
              <w:rPr>
                <w:sz w:val="20"/>
                <w:szCs w:val="20"/>
              </w:rPr>
              <w:t>.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249350" w14:textId="49C54ACB" w:rsidR="00FF50C6" w:rsidRPr="00ED728C" w:rsidRDefault="00BB264A" w:rsidP="00AF7971">
            <w:pPr>
              <w:jc w:val="right"/>
              <w:rPr>
                <w:sz w:val="20"/>
                <w:szCs w:val="20"/>
              </w:rPr>
            </w:pPr>
            <w:r w:rsidRPr="00BB264A">
              <w:rPr>
                <w:sz w:val="20"/>
                <w:szCs w:val="20"/>
              </w:rPr>
              <w:t>11041</w:t>
            </w:r>
          </w:p>
        </w:tc>
      </w:tr>
      <w:tr w:rsidR="00FF50C6" w14:paraId="4FF632BB" w14:textId="77777777" w:rsidTr="005C4861">
        <w:tc>
          <w:tcPr>
            <w:tcW w:w="4531" w:type="dxa"/>
            <w:vMerge/>
          </w:tcPr>
          <w:p w14:paraId="099F3F73" w14:textId="77777777" w:rsidR="00FF50C6" w:rsidRPr="004F2743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51C60A" w14:textId="77777777" w:rsidR="00FF50C6" w:rsidRPr="00ED728C" w:rsidRDefault="00FF50C6" w:rsidP="00AF7971">
            <w:pPr>
              <w:rPr>
                <w:sz w:val="20"/>
                <w:szCs w:val="20"/>
              </w:rPr>
            </w:pPr>
            <w:r w:rsidRPr="006B14F6">
              <w:rPr>
                <w:sz w:val="24"/>
                <w:szCs w:val="24"/>
              </w:rPr>
              <w:t>4.</w:t>
            </w:r>
            <w:r w:rsidRPr="006B14F6">
              <w:rPr>
                <w:sz w:val="20"/>
                <w:szCs w:val="20"/>
              </w:rPr>
              <w:t xml:space="preserve">  1 and 2 and 3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274E5F" w14:textId="77777777" w:rsidR="00FF50C6" w:rsidRPr="00ED728C" w:rsidRDefault="00FF50C6" w:rsidP="00AF7971">
            <w:pPr>
              <w:jc w:val="right"/>
              <w:rPr>
                <w:sz w:val="20"/>
                <w:szCs w:val="20"/>
              </w:rPr>
            </w:pPr>
            <w:r w:rsidRPr="006B14F6">
              <w:rPr>
                <w:sz w:val="20"/>
                <w:szCs w:val="20"/>
              </w:rPr>
              <w:t>11</w:t>
            </w:r>
          </w:p>
        </w:tc>
      </w:tr>
      <w:tr w:rsidR="00FF50C6" w14:paraId="4D34076B" w14:textId="77777777" w:rsidTr="005C4861">
        <w:tc>
          <w:tcPr>
            <w:tcW w:w="4531" w:type="dxa"/>
            <w:vMerge/>
          </w:tcPr>
          <w:p w14:paraId="33050DD2" w14:textId="77777777" w:rsidR="00FF50C6" w:rsidRPr="004F2743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EFFB9E" w14:textId="77777777" w:rsidR="00FF50C6" w:rsidRPr="00ED728C" w:rsidRDefault="00FF50C6" w:rsidP="00AF7971">
            <w:pPr>
              <w:rPr>
                <w:sz w:val="20"/>
                <w:szCs w:val="20"/>
              </w:rPr>
            </w:pPr>
            <w:r w:rsidRPr="004844F8">
              <w:rPr>
                <w:sz w:val="24"/>
                <w:szCs w:val="24"/>
              </w:rPr>
              <w:t>5.</w:t>
            </w:r>
            <w:r>
              <w:rPr>
                <w:sz w:val="20"/>
                <w:szCs w:val="20"/>
              </w:rPr>
              <w:t xml:space="preserve">  </w:t>
            </w:r>
            <w:r w:rsidRPr="00F947F0">
              <w:rPr>
                <w:sz w:val="20"/>
                <w:szCs w:val="20"/>
              </w:rPr>
              <w:t>remove duplicates from 4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94BD6F" w14:textId="77777777" w:rsidR="00FF50C6" w:rsidRPr="00ED728C" w:rsidRDefault="00FF50C6" w:rsidP="00AF7971">
            <w:pPr>
              <w:jc w:val="right"/>
              <w:rPr>
                <w:sz w:val="20"/>
                <w:szCs w:val="20"/>
              </w:rPr>
            </w:pPr>
            <w:r w:rsidRPr="002D42FF">
              <w:rPr>
                <w:sz w:val="20"/>
                <w:szCs w:val="20"/>
              </w:rPr>
              <w:t>6</w:t>
            </w:r>
          </w:p>
        </w:tc>
      </w:tr>
      <w:tr w:rsidR="00FF50C6" w14:paraId="05AC8E93" w14:textId="77777777" w:rsidTr="005C4861">
        <w:trPr>
          <w:trHeight w:val="415"/>
        </w:trPr>
        <w:tc>
          <w:tcPr>
            <w:tcW w:w="4531" w:type="dxa"/>
            <w:vMerge/>
          </w:tcPr>
          <w:p w14:paraId="600D6145" w14:textId="77777777" w:rsidR="00FF50C6" w:rsidRPr="004F2743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598641" w14:textId="564602E2" w:rsidR="00FF50C6" w:rsidRPr="00ED728C" w:rsidRDefault="00FF50C6" w:rsidP="00AF7971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8064ED" w14:textId="579F1B5F" w:rsidR="00FF50C6" w:rsidRPr="00ED728C" w:rsidRDefault="00FF50C6" w:rsidP="00AF7971">
            <w:pPr>
              <w:jc w:val="right"/>
              <w:rPr>
                <w:sz w:val="20"/>
                <w:szCs w:val="20"/>
              </w:rPr>
            </w:pPr>
          </w:p>
        </w:tc>
      </w:tr>
      <w:tr w:rsidR="00FF50C6" w14:paraId="3B5C0D78" w14:textId="77777777" w:rsidTr="005C4861">
        <w:tc>
          <w:tcPr>
            <w:tcW w:w="4531" w:type="dxa"/>
            <w:vMerge/>
          </w:tcPr>
          <w:p w14:paraId="47E652E7" w14:textId="77777777" w:rsidR="00FF50C6" w:rsidRPr="004F2743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735EB" w14:textId="56E984F9" w:rsidR="00FF50C6" w:rsidRPr="00ED728C" w:rsidRDefault="00FF50C6" w:rsidP="00AF7971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1AC5595" w14:textId="0DEA0054" w:rsidR="00FF50C6" w:rsidRPr="00ED728C" w:rsidRDefault="00FF50C6" w:rsidP="00AF7971">
            <w:pPr>
              <w:jc w:val="right"/>
              <w:rPr>
                <w:sz w:val="20"/>
                <w:szCs w:val="20"/>
              </w:rPr>
            </w:pPr>
          </w:p>
        </w:tc>
      </w:tr>
      <w:tr w:rsidR="00FF50C6" w14:paraId="4225DEA9" w14:textId="77777777" w:rsidTr="005C4861">
        <w:trPr>
          <w:trHeight w:val="555"/>
        </w:trPr>
        <w:tc>
          <w:tcPr>
            <w:tcW w:w="4531" w:type="dxa"/>
            <w:vMerge w:val="restart"/>
          </w:tcPr>
          <w:p w14:paraId="557D945A" w14:textId="77777777" w:rsidR="00FF50C6" w:rsidRPr="00201094" w:rsidRDefault="00FF50C6" w:rsidP="00AF7971">
            <w:pPr>
              <w:spacing w:line="276" w:lineRule="auto"/>
              <w:rPr>
                <w:u w:val="single"/>
              </w:rPr>
            </w:pPr>
            <w:r w:rsidRPr="00201094">
              <w:rPr>
                <w:u w:val="single"/>
              </w:rPr>
              <w:t>Web of Science</w:t>
            </w:r>
          </w:p>
          <w:p w14:paraId="4DB11FC7" w14:textId="77777777" w:rsidR="00FF50C6" w:rsidRPr="00201094" w:rsidRDefault="00FF50C6" w:rsidP="00426734">
            <w:pPr>
              <w:spacing w:line="276" w:lineRule="auto"/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 xml:space="preserve">Web of Science Core Collection </w:t>
            </w:r>
          </w:p>
          <w:p w14:paraId="1F1D0264" w14:textId="77777777" w:rsidR="00FF50C6" w:rsidRPr="00201094" w:rsidRDefault="00FF50C6" w:rsidP="00426734">
            <w:pPr>
              <w:spacing w:line="276" w:lineRule="auto"/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BIOSIS Citation Index</w:t>
            </w:r>
          </w:p>
          <w:p w14:paraId="36F17BCA" w14:textId="77777777" w:rsidR="00FF50C6" w:rsidRPr="00201094" w:rsidRDefault="00FF50C6" w:rsidP="00426734">
            <w:pPr>
              <w:spacing w:line="276" w:lineRule="auto"/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 xml:space="preserve">Current Contents Connect </w:t>
            </w:r>
          </w:p>
          <w:p w14:paraId="6926B678" w14:textId="77777777" w:rsidR="00FF50C6" w:rsidRPr="00201094" w:rsidRDefault="00FF50C6" w:rsidP="00426734">
            <w:pPr>
              <w:spacing w:line="276" w:lineRule="auto"/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Data Citation Index</w:t>
            </w:r>
          </w:p>
          <w:p w14:paraId="0D32FB61" w14:textId="77777777" w:rsidR="00FF50C6" w:rsidRPr="00201094" w:rsidRDefault="00FF50C6" w:rsidP="00426734">
            <w:pPr>
              <w:spacing w:line="276" w:lineRule="auto"/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Derwent Innovations Index</w:t>
            </w:r>
          </w:p>
          <w:p w14:paraId="77E26D49" w14:textId="77777777" w:rsidR="00FF50C6" w:rsidRPr="00201094" w:rsidRDefault="00FF50C6" w:rsidP="00426734">
            <w:pPr>
              <w:spacing w:line="276" w:lineRule="auto"/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KCI-Korean Journal Database</w:t>
            </w:r>
          </w:p>
          <w:p w14:paraId="44877A70" w14:textId="77777777" w:rsidR="00FF50C6" w:rsidRPr="00201094" w:rsidRDefault="00FF50C6" w:rsidP="00426734">
            <w:pPr>
              <w:spacing w:line="276" w:lineRule="auto"/>
              <w:ind w:left="167"/>
              <w:rPr>
                <w:i/>
                <w:iCs/>
              </w:rPr>
            </w:pPr>
            <w:r w:rsidRPr="00201094">
              <w:rPr>
                <w:i/>
                <w:iCs/>
              </w:rPr>
              <w:t>MEDLINE</w:t>
            </w:r>
          </w:p>
          <w:p w14:paraId="109539ED" w14:textId="77777777" w:rsidR="00FF50C6" w:rsidRDefault="00FF50C6" w:rsidP="00426734">
            <w:pPr>
              <w:spacing w:line="276" w:lineRule="auto"/>
              <w:ind w:left="167"/>
              <w:rPr>
                <w:i/>
                <w:iCs/>
              </w:rPr>
            </w:pPr>
            <w:proofErr w:type="spellStart"/>
            <w:r w:rsidRPr="00201094">
              <w:rPr>
                <w:i/>
                <w:iCs/>
              </w:rPr>
              <w:t>SciELO</w:t>
            </w:r>
            <w:proofErr w:type="spellEnd"/>
            <w:r w:rsidRPr="00201094">
              <w:rPr>
                <w:i/>
                <w:iCs/>
              </w:rPr>
              <w:t xml:space="preserve"> Citation Index</w:t>
            </w:r>
          </w:p>
          <w:p w14:paraId="1C70EA57" w14:textId="47DBF890" w:rsidR="00426734" w:rsidRPr="004F2743" w:rsidRDefault="00426734" w:rsidP="00426734">
            <w:pPr>
              <w:spacing w:line="276" w:lineRule="auto"/>
              <w:ind w:left="167"/>
              <w:rPr>
                <w:sz w:val="20"/>
                <w:szCs w:val="20"/>
              </w:rPr>
            </w:pPr>
            <w:r>
              <w:rPr>
                <w:i/>
                <w:iCs/>
              </w:rPr>
              <w:t>Zoological Record</w:t>
            </w:r>
          </w:p>
        </w:tc>
        <w:tc>
          <w:tcPr>
            <w:tcW w:w="76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AC24E" w14:textId="77777777" w:rsidR="00FF50C6" w:rsidRDefault="00FF50C6" w:rsidP="00AF7971">
            <w:pPr>
              <w:rPr>
                <w:sz w:val="20"/>
                <w:szCs w:val="20"/>
              </w:rPr>
            </w:pPr>
            <w:r w:rsidRPr="00C01555">
              <w:rPr>
                <w:sz w:val="24"/>
                <w:szCs w:val="24"/>
              </w:rPr>
              <w:t>1.</w:t>
            </w:r>
            <w:r>
              <w:rPr>
                <w:sz w:val="20"/>
                <w:szCs w:val="20"/>
              </w:rPr>
              <w:t xml:space="preserve">  </w:t>
            </w:r>
            <w:r w:rsidRPr="00D73150">
              <w:rPr>
                <w:sz w:val="20"/>
                <w:szCs w:val="20"/>
              </w:rPr>
              <w:t>TI=("self-determination theory" or "</w:t>
            </w:r>
            <w:proofErr w:type="spellStart"/>
            <w:r w:rsidRPr="00D73150">
              <w:rPr>
                <w:sz w:val="20"/>
                <w:szCs w:val="20"/>
              </w:rPr>
              <w:t>self determination</w:t>
            </w:r>
            <w:proofErr w:type="spellEnd"/>
            <w:r w:rsidRPr="00D73150">
              <w:rPr>
                <w:sz w:val="20"/>
                <w:szCs w:val="20"/>
              </w:rPr>
              <w:t xml:space="preserve"> theory"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D5CF4BE" w14:textId="0EE8119C" w:rsidR="00FF50C6" w:rsidRPr="00DF10FD" w:rsidRDefault="00FF50C6" w:rsidP="004B0168">
            <w:pPr>
              <w:jc w:val="right"/>
              <w:rPr>
                <w:sz w:val="20"/>
                <w:szCs w:val="20"/>
              </w:rPr>
            </w:pPr>
            <w:r w:rsidRPr="00573B8A">
              <w:rPr>
                <w:sz w:val="20"/>
                <w:szCs w:val="20"/>
              </w:rPr>
              <w:t>1,4</w:t>
            </w:r>
            <w:r w:rsidR="004B0168">
              <w:rPr>
                <w:sz w:val="20"/>
                <w:szCs w:val="20"/>
              </w:rPr>
              <w:t>93</w:t>
            </w:r>
          </w:p>
        </w:tc>
      </w:tr>
      <w:tr w:rsidR="00FF50C6" w14:paraId="0CD607F1" w14:textId="77777777" w:rsidTr="005C4861">
        <w:trPr>
          <w:trHeight w:val="846"/>
        </w:trPr>
        <w:tc>
          <w:tcPr>
            <w:tcW w:w="4531" w:type="dxa"/>
            <w:vMerge/>
          </w:tcPr>
          <w:p w14:paraId="41DBD7BB" w14:textId="77777777" w:rsidR="00FF50C6" w:rsidRPr="004F2743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FEEB6" w14:textId="77777777" w:rsidR="00FF50C6" w:rsidRDefault="00FF50C6" w:rsidP="00AF7971">
            <w:pPr>
              <w:rPr>
                <w:sz w:val="20"/>
                <w:szCs w:val="20"/>
              </w:rPr>
            </w:pPr>
            <w:r w:rsidRPr="00CB1275">
              <w:rPr>
                <w:sz w:val="24"/>
                <w:szCs w:val="24"/>
              </w:rPr>
              <w:t>2.</w:t>
            </w:r>
            <w:r>
              <w:rPr>
                <w:sz w:val="20"/>
                <w:szCs w:val="20"/>
              </w:rPr>
              <w:t xml:space="preserve">  </w:t>
            </w:r>
            <w:r w:rsidRPr="00D73150">
              <w:rPr>
                <w:sz w:val="20"/>
                <w:szCs w:val="20"/>
              </w:rPr>
              <w:t>TI=("primary care" or "primary health care" or "primary healthcare" or "primary health" or "general practice*" or "general practise*" or "family medicine"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A5846C" w14:textId="00E2E465" w:rsidR="00FF50C6" w:rsidRPr="00DF10FD" w:rsidRDefault="00AA6D25" w:rsidP="00AF7971">
            <w:pPr>
              <w:jc w:val="right"/>
              <w:rPr>
                <w:sz w:val="20"/>
                <w:szCs w:val="20"/>
              </w:rPr>
            </w:pPr>
            <w:r w:rsidRPr="00AA6D25">
              <w:rPr>
                <w:sz w:val="20"/>
                <w:szCs w:val="20"/>
              </w:rPr>
              <w:t>125,525</w:t>
            </w:r>
          </w:p>
        </w:tc>
      </w:tr>
      <w:tr w:rsidR="00FF50C6" w14:paraId="68D48CB6" w14:textId="77777777" w:rsidTr="005C4861">
        <w:trPr>
          <w:trHeight w:val="560"/>
        </w:trPr>
        <w:tc>
          <w:tcPr>
            <w:tcW w:w="4531" w:type="dxa"/>
            <w:vMerge/>
          </w:tcPr>
          <w:p w14:paraId="09FB60D3" w14:textId="77777777" w:rsidR="00FF50C6" w:rsidRPr="004F2743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BE41F1" w14:textId="77777777" w:rsidR="00FF50C6" w:rsidRDefault="00FF50C6" w:rsidP="00AF7971">
            <w:pPr>
              <w:rPr>
                <w:sz w:val="20"/>
                <w:szCs w:val="20"/>
              </w:rPr>
            </w:pPr>
            <w:r w:rsidRPr="00CB1275">
              <w:rPr>
                <w:sz w:val="24"/>
                <w:szCs w:val="24"/>
              </w:rPr>
              <w:t>3.</w:t>
            </w:r>
            <w:r>
              <w:rPr>
                <w:sz w:val="20"/>
                <w:szCs w:val="20"/>
              </w:rPr>
              <w:t xml:space="preserve">  </w:t>
            </w:r>
            <w:r w:rsidRPr="00F21289">
              <w:rPr>
                <w:sz w:val="20"/>
                <w:szCs w:val="20"/>
              </w:rPr>
              <w:t>TI=("</w:t>
            </w:r>
            <w:proofErr w:type="spellStart"/>
            <w:r w:rsidRPr="00F21289">
              <w:rPr>
                <w:sz w:val="20"/>
                <w:szCs w:val="20"/>
              </w:rPr>
              <w:t>Compl</w:t>
            </w:r>
            <w:proofErr w:type="spellEnd"/>
            <w:r w:rsidRPr="00F21289">
              <w:rPr>
                <w:sz w:val="20"/>
                <w:szCs w:val="20"/>
              </w:rPr>
              <w:t>* Intervention*")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F47260" w14:textId="75C72765" w:rsidR="00FF50C6" w:rsidRPr="00DF10FD" w:rsidRDefault="00AA6D25" w:rsidP="00AF7971">
            <w:pPr>
              <w:jc w:val="right"/>
              <w:rPr>
                <w:sz w:val="20"/>
                <w:szCs w:val="20"/>
              </w:rPr>
            </w:pPr>
            <w:r w:rsidRPr="00AA6D25">
              <w:rPr>
                <w:sz w:val="20"/>
                <w:szCs w:val="20"/>
              </w:rPr>
              <w:t>1,015</w:t>
            </w:r>
          </w:p>
        </w:tc>
      </w:tr>
      <w:tr w:rsidR="00FF50C6" w14:paraId="23601E10" w14:textId="77777777" w:rsidTr="00AA6D25">
        <w:trPr>
          <w:trHeight w:val="540"/>
        </w:trPr>
        <w:tc>
          <w:tcPr>
            <w:tcW w:w="4531" w:type="dxa"/>
            <w:vMerge/>
          </w:tcPr>
          <w:p w14:paraId="3D271907" w14:textId="77777777" w:rsidR="00FF50C6" w:rsidRPr="004F2743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F80580" w14:textId="77777777" w:rsidR="00FF50C6" w:rsidRDefault="00FF50C6" w:rsidP="00AF7971">
            <w:pPr>
              <w:rPr>
                <w:sz w:val="20"/>
                <w:szCs w:val="20"/>
              </w:rPr>
            </w:pPr>
            <w:r w:rsidRPr="00CB1275">
              <w:rPr>
                <w:sz w:val="24"/>
                <w:szCs w:val="24"/>
              </w:rPr>
              <w:t>4.</w:t>
            </w:r>
            <w:r>
              <w:rPr>
                <w:sz w:val="20"/>
                <w:szCs w:val="20"/>
              </w:rPr>
              <w:t xml:space="preserve">  </w:t>
            </w:r>
            <w:r w:rsidRPr="00F21289">
              <w:rPr>
                <w:sz w:val="20"/>
                <w:szCs w:val="20"/>
              </w:rPr>
              <w:t>#1</w:t>
            </w:r>
            <w:r>
              <w:rPr>
                <w:sz w:val="20"/>
                <w:szCs w:val="20"/>
              </w:rPr>
              <w:t xml:space="preserve"> AND </w:t>
            </w:r>
            <w:r w:rsidRPr="00F21289">
              <w:rPr>
                <w:sz w:val="20"/>
                <w:szCs w:val="20"/>
              </w:rPr>
              <w:t>#2 AND</w:t>
            </w:r>
            <w:r>
              <w:rPr>
                <w:sz w:val="20"/>
                <w:szCs w:val="20"/>
              </w:rPr>
              <w:t xml:space="preserve"> </w:t>
            </w:r>
            <w:r w:rsidRPr="00F21289">
              <w:rPr>
                <w:sz w:val="20"/>
                <w:szCs w:val="20"/>
              </w:rPr>
              <w:t>#3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F7BED1" w14:textId="77777777" w:rsidR="00FF50C6" w:rsidRPr="00DF10FD" w:rsidRDefault="00FF50C6" w:rsidP="00AF797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F50C6" w14:paraId="612589AA" w14:textId="77777777" w:rsidTr="00AA6D25">
        <w:trPr>
          <w:trHeight w:val="431"/>
        </w:trPr>
        <w:tc>
          <w:tcPr>
            <w:tcW w:w="4531" w:type="dxa"/>
            <w:vMerge/>
          </w:tcPr>
          <w:p w14:paraId="396DFFE3" w14:textId="77777777" w:rsidR="00FF50C6" w:rsidRPr="004F2743" w:rsidRDefault="00FF50C6" w:rsidP="00AF79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6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E8A85" w14:textId="77777777" w:rsidR="00FF50C6" w:rsidRDefault="00FF50C6" w:rsidP="00AF7971">
            <w:pPr>
              <w:rPr>
                <w:sz w:val="20"/>
                <w:szCs w:val="20"/>
              </w:rPr>
            </w:pPr>
            <w:r w:rsidRPr="004A16B0">
              <w:rPr>
                <w:sz w:val="24"/>
                <w:szCs w:val="24"/>
              </w:rPr>
              <w:t>5.</w:t>
            </w:r>
            <w:r w:rsidRPr="004A16B0">
              <w:rPr>
                <w:sz w:val="20"/>
                <w:szCs w:val="20"/>
              </w:rPr>
              <w:t xml:space="preserve">  #1 AND #3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F14EF19" w14:textId="77777777" w:rsidR="00FF50C6" w:rsidRPr="00DF10FD" w:rsidRDefault="00FF50C6" w:rsidP="00AF7971">
            <w:pPr>
              <w:jc w:val="right"/>
              <w:rPr>
                <w:sz w:val="20"/>
                <w:szCs w:val="20"/>
              </w:rPr>
            </w:pPr>
            <w:r w:rsidRPr="004A16B0">
              <w:rPr>
                <w:sz w:val="20"/>
                <w:szCs w:val="20"/>
              </w:rPr>
              <w:t>1</w:t>
            </w:r>
          </w:p>
        </w:tc>
      </w:tr>
    </w:tbl>
    <w:p w14:paraId="3CE92923" w14:textId="55C791BA" w:rsidR="00ED2BF2" w:rsidRDefault="00ED2BF2" w:rsidP="00830652"/>
    <w:p w14:paraId="642E5FAA" w14:textId="03BCC647" w:rsidR="00B42BF5" w:rsidRDefault="00B42BF5" w:rsidP="00830652"/>
    <w:p w14:paraId="0E4E25D1" w14:textId="2F683595" w:rsidR="009E66F5" w:rsidRDefault="00C21353" w:rsidP="00D81BE8">
      <w:pPr>
        <w:rPr>
          <w:b/>
          <w:bCs/>
        </w:rPr>
      </w:pPr>
      <w:r w:rsidRPr="005B2757">
        <w:rPr>
          <w:b/>
          <w:bCs/>
        </w:rPr>
        <w:t xml:space="preserve">Figure </w:t>
      </w:r>
      <w:r w:rsidR="002D42FF">
        <w:rPr>
          <w:b/>
          <w:bCs/>
        </w:rPr>
        <w:t>S2</w:t>
      </w:r>
      <w:bookmarkStart w:id="0" w:name="_GoBack"/>
      <w:bookmarkEnd w:id="0"/>
      <w:r w:rsidRPr="005B2757">
        <w:rPr>
          <w:b/>
          <w:bCs/>
        </w:rPr>
        <w:t>: Flow of records/</w:t>
      </w:r>
      <w:r w:rsidR="00206A23" w:rsidRPr="005B2757">
        <w:rPr>
          <w:b/>
          <w:bCs/>
        </w:rPr>
        <w:t>primary s</w:t>
      </w:r>
      <w:r w:rsidRPr="005B2757">
        <w:rPr>
          <w:b/>
          <w:bCs/>
        </w:rPr>
        <w:t>tudies through the review process (section 3.</w:t>
      </w:r>
      <w:r w:rsidR="000865F5" w:rsidRPr="005B2757">
        <w:rPr>
          <w:b/>
          <w:bCs/>
        </w:rPr>
        <w:t>3</w:t>
      </w:r>
      <w:r w:rsidRPr="005B2757">
        <w:rPr>
          <w:b/>
          <w:bCs/>
        </w:rPr>
        <w:t>)</w:t>
      </w:r>
    </w:p>
    <w:p w14:paraId="45981E8C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7867781" wp14:editId="0CA35EC4">
                <wp:simplePos x="0" y="0"/>
                <wp:positionH relativeFrom="column">
                  <wp:posOffset>5270740</wp:posOffset>
                </wp:positionH>
                <wp:positionV relativeFrom="paragraph">
                  <wp:posOffset>69718</wp:posOffset>
                </wp:positionV>
                <wp:extent cx="2734573" cy="262890"/>
                <wp:effectExtent l="0" t="0" r="27940" b="22860"/>
                <wp:wrapNone/>
                <wp:docPr id="17" name="Flowchart: Alternate Proces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4573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44723C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67781" id="Flowchart: Alternate Process 17" o:spid="_x0000_s1042" type="#_x0000_t176" style="position:absolute;margin-left:415pt;margin-top:5.5pt;width:215.3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" fillcolor="#ffc000" strokecolor="#bc8c00" strokeweight="1pt">
                <v:textbox>
                  <w:txbxContent>
                    <w:p w14:paraId="5944723C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27742F1" wp14:editId="64500B2A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18" name="Flowchart: Alternate 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A5F0B1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742F1" id="Flowchart: Alternate Process 18" o:spid="_x0000_s1043" type="#_x0000_t176" style="position:absolute;margin-left:44.65pt;margin-top:5.85pt;width:342.15pt;height:20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" fillcolor="#ffc000" strokecolor="#bc8c00" strokeweight="1pt">
                <v:textbox>
                  <w:txbxContent>
                    <w:p w14:paraId="60A5F0B1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7D8B1DB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4F2C05F6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DC92E96" wp14:editId="5A0D12A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BA7F82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1EBA7705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7274B7A8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Citation searching (n = 1)</w:t>
                            </w:r>
                          </w:p>
                          <w:p w14:paraId="02B694C2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3175792B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Team knowledge of relevant research activity in this area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C92E96" id="Rectangle 20" o:spid="_x0000_s1044" style="position:absolute;margin-left:413.85pt;margin-top:6.2pt;width:148.6pt;height:97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" filled="f" strokecolor="windowText" strokeweight="1pt">
                <v:textbox>
                  <w:txbxContent>
                    <w:p w14:paraId="45BA7F82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1EBA7705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7274B7A8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Citation searching (n = 1)</w:t>
                      </w:r>
                    </w:p>
                    <w:p w14:paraId="02B694C2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3175792B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Team knowledge of relevant research activity in this area (n = 2)</w:t>
                      </w: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914258" wp14:editId="59AB143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6670F3" w14:textId="77777777" w:rsidR="00CA7061" w:rsidRPr="00CA7061" w:rsidRDefault="00CA7061" w:rsidP="00CA7061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CA7061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607D83E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55FFBBAE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914258" id="Rectangle 21" o:spid="_x0000_s1045" style="position:absolute;margin-left:239.35pt;margin-top:6.05pt;width:148.6pt;height:97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" filled="f" strokecolor="windowText" strokeweight="1pt">
                <v:textbox>
                  <w:txbxContent>
                    <w:p w14:paraId="256670F3" w14:textId="77777777" w:rsidR="00CA7061" w:rsidRPr="00CA7061" w:rsidRDefault="00CA7061" w:rsidP="00CA7061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 w:rsidRPr="00CA7061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 w14:paraId="6607D83E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55FFBBAE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 = 6)</w:t>
                      </w: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333718D" wp14:editId="3797F375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52E131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5595E62C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72AC09DC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Embase</w:t>
                            </w:r>
                            <w:proofErr w:type="spellEnd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(n = 6)</w:t>
                            </w:r>
                          </w:p>
                          <w:p w14:paraId="4D0341FE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Medline (n = 4)</w:t>
                            </w:r>
                          </w:p>
                          <w:p w14:paraId="11079DE5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PsycInfo</w:t>
                            </w:r>
                            <w:proofErr w:type="spellEnd"/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  <w:p w14:paraId="6C410DE4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Web of Science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33718D" id="Rectangle 1" o:spid="_x0000_s1046" style="position:absolute;margin-left:44.05pt;margin-top:6.05pt;width:148.6pt;height:97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" filled="f" strokecolor="windowText" strokeweight="1pt">
                <v:textbox>
                  <w:txbxContent>
                    <w:p w14:paraId="1B52E131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5595E62C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72AC09DC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proofErr w:type="spellStart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Embase</w:t>
                      </w:r>
                      <w:proofErr w:type="spellEnd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(n = 6)</w:t>
                      </w:r>
                    </w:p>
                    <w:p w14:paraId="4D0341FE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Medline (n = 4)</w:t>
                      </w:r>
                    </w:p>
                    <w:p w14:paraId="11079DE5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proofErr w:type="spellStart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(n = 1)</w:t>
                      </w:r>
                    </w:p>
                    <w:p w14:paraId="6C410DE4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Web of Science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66ED7B51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3FA0C12C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B63A30C" wp14:editId="1872F18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24" name="Flowchart: Alternate Proces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67C4E2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3A30C" id="Flowchart: Alternate Process 24" o:spid="_x0000_s1047" type="#_x0000_t176" style="position:absolute;margin-left:-31.8pt;margin-top:17.5pt;width:100.55pt;height:20.7pt;rotation:-9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" fillcolor="#9dc3e6" strokecolor="windowText" strokeweight="1pt">
                <v:textbox>
                  <w:txbxContent>
                    <w:p w14:paraId="3067C4E2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51F7A4C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73A369C2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CA7BC28" wp14:editId="19E9F94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AF4D1D" id="Straight Arrow Connector 25" o:spid="_x0000_s1026" type="#_x0000_t32" style="position:absolute;margin-left:193.25pt;margin-top:.75pt;width:44.35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5F1D2180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7B9B063C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054B2ABB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00D4C8C" wp14:editId="593E6755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EC5437" id="Straight Arrow Connector 26" o:spid="_x0000_s1026" type="#_x0000_t32" style="position:absolute;margin-left:487.5pt;margin-top:10.45pt;width:0;height:85.5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A0F04DD" wp14:editId="3D3A7C1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84D0AE" id="Straight Arrow Connector 28" o:spid="_x0000_s1026" type="#_x0000_t32" style="position:absolute;margin-left:110.25pt;margin-top:10.15pt;width:0;height:22.1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" strokecolor="windowText" strokeweight=".5pt">
                <v:stroke endarrow="block" joinstyle="miter"/>
              </v:shape>
            </w:pict>
          </mc:Fallback>
        </mc:AlternateContent>
      </w:r>
    </w:p>
    <w:p w14:paraId="2FB2F006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7EAED078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7B71DC1" wp14:editId="16FD2CB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F9344D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6D58493C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B71DC1" id="Rectangle 34" o:spid="_x0000_s1048" style="position:absolute;margin-left:44.05pt;margin-top:5.9pt;width:148.6pt;height:41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" filled="f" strokecolor="windowText" strokeweight="1pt">
                <v:textbox>
                  <w:txbxContent>
                    <w:p w14:paraId="42F9344D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 w14:paraId="6D58493C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</w:p>
    <w:p w14:paraId="138097F0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47518DE8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1EBDCE35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9A9136B" wp14:editId="365AA66B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2A91D0" id="Straight Arrow Connector 37" o:spid="_x0000_s1026" type="#_x0000_t32" style="position:absolute;margin-left:110.25pt;margin-top:7.85pt;width:0;height:22.1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729C8152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791A1E39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EAF39B3" wp14:editId="33457845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935B2F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201DF677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AF39B3" id="Rectangle 38" o:spid="_x0000_s1049" style="position:absolute;margin-left:415pt;margin-top:4.45pt;width:148.6pt;height:41.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" filled="f" strokecolor="windowText" strokeweight="1pt">
                <v:textbox>
                  <w:txbxContent>
                    <w:p w14:paraId="30935B2F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201DF677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3)</w:t>
                      </w: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23CCA8" wp14:editId="776EF77C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5CE1E2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4F527610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23CCA8" id="Rectangle 39" o:spid="_x0000_s1050" style="position:absolute;margin-left:44.15pt;margin-top:3.75pt;width:148.6pt;height:41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" filled="f" strokecolor="windowText" strokeweight="1pt">
                <v:textbox>
                  <w:txbxContent>
                    <w:p w14:paraId="5D5CE1E2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4F527610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</w:p>
    <w:p w14:paraId="7A065F39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61800AE9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719418F" wp14:editId="1EF51259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40" name="Flowchart: Alternate Process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D77F74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E417F5A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9418F" id="Flowchart: Alternate Process 40" o:spid="_x0000_s1051" type="#_x0000_t176" style="position:absolute;margin-left:-91.4pt;margin-top:11.05pt;width:219.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" fillcolor="#9dc3e6" strokecolor="windowText" strokeweight="1pt">
                <v:textbox>
                  <w:txbxContent>
                    <w:p w14:paraId="68D77F74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2E417F5A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82F7A91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ACD9C80" wp14:editId="7CF9AEDE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2CCA78" id="Straight Arrow Connector 41" o:spid="_x0000_s1026" type="#_x0000_t32" style="position:absolute;margin-left:487.5pt;margin-top:5.2pt;width:0;height:22.1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1B668B9" wp14:editId="1DDC2E3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FE404" id="Straight Arrow Connector 43" o:spid="_x0000_s1026" type="#_x0000_t32" style="position:absolute;margin-left:111pt;margin-top:4.45pt;width:0;height:22.1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207DD210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15F06AEF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2E6BA5F" wp14:editId="08888AAF">
                <wp:simplePos x="0" y="0"/>
                <wp:positionH relativeFrom="column">
                  <wp:posOffset>3062177</wp:posOffset>
                </wp:positionH>
                <wp:positionV relativeFrom="paragraph">
                  <wp:posOffset>9334</wp:posOffset>
                </wp:positionV>
                <wp:extent cx="1887220" cy="765544"/>
                <wp:effectExtent l="0" t="0" r="17780" b="158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6554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5F1FB7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6D508618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45354606" w14:textId="77777777" w:rsidR="00CA7061" w:rsidRPr="00CA7061" w:rsidRDefault="00CA7061" w:rsidP="00CA706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Meeting/conference abstract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E6BA5F" id="Rectangle 9" o:spid="_x0000_s1052" style="position:absolute;margin-left:241.1pt;margin-top:.75pt;width:148.6pt;height:60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" filled="f" strokecolor="windowText" strokeweight="1pt">
                <v:textbox>
                  <w:txbxContent>
                    <w:p w14:paraId="455F1FB7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 w14:paraId="6D508618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45354606" w14:textId="77777777" w:rsidR="00CA7061" w:rsidRPr="00CA7061" w:rsidRDefault="00CA7061" w:rsidP="00CA706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Meeting/conference abstract (n = 2)</w:t>
                      </w: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93D0994" wp14:editId="35A560D6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CF615A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Eligible reports retrieved</w:t>
                            </w:r>
                          </w:p>
                          <w:p w14:paraId="1AD6A5AB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3D0994" id="Rectangle 44" o:spid="_x0000_s1053" style="position:absolute;margin-left:414.55pt;margin-top:1.7pt;width:148.6pt;height:41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" filled="f" strokecolor="windowText" strokeweight="1pt">
                <v:textbox>
                  <w:txbxContent>
                    <w:p w14:paraId="5CCF615A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Eligible reports retrieved</w:t>
                      </w:r>
                    </w:p>
                    <w:p w14:paraId="1AD6A5AB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3)</w:t>
                      </w:r>
                    </w:p>
                  </w:txbxContent>
                </v:textbox>
              </v:rect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480C524" wp14:editId="7B17AFEB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48952B" id="Straight Arrow Connector 45" o:spid="_x0000_s1026" type="#_x0000_t32" style="position:absolute;margin-left:195pt;margin-top:23.2pt;width:44.3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6C4D344" wp14:editId="57E9AC2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01A1FB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23AFF659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C4D344" id="Rectangle 46" o:spid="_x0000_s1054" style="position:absolute;margin-left:44.25pt;margin-top:1.05pt;width:148.6pt;height:41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" filled="f" strokecolor="windowText" strokeweight="1pt">
                <v:textbox>
                  <w:txbxContent>
                    <w:p w14:paraId="5201A1FB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23AFF659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</w:p>
    <w:p w14:paraId="4343125D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7F2454D2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2FD6F0BB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A7DFC7B" wp14:editId="0E4BC9E3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7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C69A1" id="Connector: Elbow 42" o:spid="_x0000_s1026" type="#_x0000_t34" style="position:absolute;margin-left:190.9pt;margin-top:2.8pt;width:296.55pt;height:89.3pt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" adj="11" strokecolor="windowText" strokeweight=".5pt">
                <v:stroke endarrow="block"/>
              </v:shape>
            </w:pict>
          </mc:Fallback>
        </mc:AlternateContent>
      </w: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C8CBCB8" wp14:editId="0E309B9D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8F9B16" id="Straight Arrow Connector 48" o:spid="_x0000_s1026" type="#_x0000_t32" style="position:absolute;margin-left:110.3pt;margin-top:2.35pt;width:0;height:58.7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63DDF3E6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54E2A0B6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153C3E03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</w:p>
    <w:p w14:paraId="4323AF0A" w14:textId="77777777" w:rsidR="00CA7061" w:rsidRPr="00CA7061" w:rsidRDefault="00CA7061" w:rsidP="00CA7061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9CE956C" wp14:editId="054743B4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246632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E716601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4)</w:t>
                            </w:r>
                          </w:p>
                          <w:p w14:paraId="6F630608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EB60A9" w14:textId="77777777" w:rsidR="00CA7061" w:rsidRPr="00CA7061" w:rsidRDefault="00CA7061" w:rsidP="00CA70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CE956C" id="Rectangle 49" o:spid="_x0000_s1055" style="position:absolute;margin-left:42.55pt;margin-top:8.7pt;width:148.6pt;height:5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" filled="f" strokecolor="windowText" strokeweight="1pt">
                <v:textbox>
                  <w:txbxContent>
                    <w:p w14:paraId="4B246632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E716601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4)</w:t>
                      </w:r>
                    </w:p>
                    <w:p w14:paraId="6F630608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EB60A9" w14:textId="77777777" w:rsidR="00CA7061" w:rsidRPr="00CA7061" w:rsidRDefault="00CA7061" w:rsidP="00CA7061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CA706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</w:p>
    <w:p w14:paraId="6B58A80E" w14:textId="2432007B" w:rsidR="00CA7061" w:rsidRPr="002D42FF" w:rsidRDefault="00CA7061" w:rsidP="002D42FF">
      <w:pPr>
        <w:spacing w:after="0" w:line="240" w:lineRule="auto"/>
        <w:rPr>
          <w:rFonts w:ascii="Calibri" w:eastAsia="Calibri" w:hAnsi="Calibri" w:cs="Arial"/>
          <w:lang w:val="en-AU" w:eastAsia="en-US"/>
        </w:rPr>
      </w:pPr>
      <w:r w:rsidRPr="00CA7061">
        <w:rPr>
          <w:rFonts w:ascii="Calibri" w:eastAsia="Calibri" w:hAnsi="Calibri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9FD006C" wp14:editId="1A05F34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50" name="Flowchart: Alternate Process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95DC63" w14:textId="77777777" w:rsidR="00CA7061" w:rsidRPr="00CA7061" w:rsidRDefault="00CA7061" w:rsidP="00CA70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A7061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D006C" id="Flowchart: Alternate Process 50" o:spid="_x0000_s1056" type="#_x0000_t176" style="position:absolute;margin-left:-10.5pt;margin-top:13.45pt;width:60.2pt;height:20.7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" fillcolor="#9dc3e6" strokecolor="windowText" strokeweight="1pt">
                <v:textbox>
                  <w:txbxContent>
                    <w:p w14:paraId="2395DC63" w14:textId="77777777" w:rsidR="00CA7061" w:rsidRPr="00CA7061" w:rsidRDefault="00CA7061" w:rsidP="00CA70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A7061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A7061" w:rsidRPr="002D42FF" w:rsidSect="00DE0F28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3A1726" w14:textId="77777777" w:rsidR="002753D3" w:rsidRDefault="002753D3" w:rsidP="00C206BD">
      <w:pPr>
        <w:spacing w:after="0" w:line="240" w:lineRule="auto"/>
      </w:pPr>
      <w:r>
        <w:separator/>
      </w:r>
    </w:p>
  </w:endnote>
  <w:endnote w:type="continuationSeparator" w:id="0">
    <w:p w14:paraId="2B49C596" w14:textId="77777777" w:rsidR="002753D3" w:rsidRDefault="002753D3" w:rsidP="00C20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0248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EF6BD" w14:textId="5651FF88" w:rsidR="00C206BD" w:rsidRDefault="00C206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2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337EBAB" w14:textId="77777777" w:rsidR="00C206BD" w:rsidRDefault="00C206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47CD56" w14:textId="77777777" w:rsidR="002753D3" w:rsidRDefault="002753D3" w:rsidP="00C206BD">
      <w:pPr>
        <w:spacing w:after="0" w:line="240" w:lineRule="auto"/>
      </w:pPr>
      <w:r>
        <w:separator/>
      </w:r>
    </w:p>
  </w:footnote>
  <w:footnote w:type="continuationSeparator" w:id="0">
    <w:p w14:paraId="663E1B2D" w14:textId="77777777" w:rsidR="002753D3" w:rsidRDefault="002753D3" w:rsidP="00C20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087"/>
    <w:rsid w:val="00000609"/>
    <w:rsid w:val="0002681F"/>
    <w:rsid w:val="00033590"/>
    <w:rsid w:val="00040B47"/>
    <w:rsid w:val="00053A02"/>
    <w:rsid w:val="000865F5"/>
    <w:rsid w:val="00086E5C"/>
    <w:rsid w:val="000B02FA"/>
    <w:rsid w:val="000D00FB"/>
    <w:rsid w:val="0011041E"/>
    <w:rsid w:val="001160F8"/>
    <w:rsid w:val="001608F6"/>
    <w:rsid w:val="001650FA"/>
    <w:rsid w:val="00173F87"/>
    <w:rsid w:val="00177D48"/>
    <w:rsid w:val="00192F24"/>
    <w:rsid w:val="001A1BC9"/>
    <w:rsid w:val="001A4B7E"/>
    <w:rsid w:val="001C212F"/>
    <w:rsid w:val="001E73CC"/>
    <w:rsid w:val="00203F17"/>
    <w:rsid w:val="00206A23"/>
    <w:rsid w:val="00210FA2"/>
    <w:rsid w:val="00215FF0"/>
    <w:rsid w:val="00242846"/>
    <w:rsid w:val="00251350"/>
    <w:rsid w:val="00263F61"/>
    <w:rsid w:val="002753D3"/>
    <w:rsid w:val="00285934"/>
    <w:rsid w:val="00292F93"/>
    <w:rsid w:val="002C144C"/>
    <w:rsid w:val="002D27B5"/>
    <w:rsid w:val="002D42FF"/>
    <w:rsid w:val="0032076C"/>
    <w:rsid w:val="003312FE"/>
    <w:rsid w:val="00331A01"/>
    <w:rsid w:val="00336514"/>
    <w:rsid w:val="00345B46"/>
    <w:rsid w:val="0037375A"/>
    <w:rsid w:val="00374EF3"/>
    <w:rsid w:val="00376CC0"/>
    <w:rsid w:val="003A790A"/>
    <w:rsid w:val="003B5AE2"/>
    <w:rsid w:val="003D0B75"/>
    <w:rsid w:val="003D1E0D"/>
    <w:rsid w:val="003E5B07"/>
    <w:rsid w:val="004039FB"/>
    <w:rsid w:val="00415DAB"/>
    <w:rsid w:val="00415DF3"/>
    <w:rsid w:val="004163DA"/>
    <w:rsid w:val="00426734"/>
    <w:rsid w:val="00460887"/>
    <w:rsid w:val="00495A2B"/>
    <w:rsid w:val="004A16B0"/>
    <w:rsid w:val="004B0168"/>
    <w:rsid w:val="004C4118"/>
    <w:rsid w:val="004C4C07"/>
    <w:rsid w:val="004D06F3"/>
    <w:rsid w:val="00530A03"/>
    <w:rsid w:val="00557437"/>
    <w:rsid w:val="00561CFA"/>
    <w:rsid w:val="005A0C1B"/>
    <w:rsid w:val="005B11D1"/>
    <w:rsid w:val="005B2757"/>
    <w:rsid w:val="005C4861"/>
    <w:rsid w:val="005C6B99"/>
    <w:rsid w:val="005D2D2A"/>
    <w:rsid w:val="005E0C17"/>
    <w:rsid w:val="005E3599"/>
    <w:rsid w:val="005E4C9C"/>
    <w:rsid w:val="00612764"/>
    <w:rsid w:val="00640515"/>
    <w:rsid w:val="00641087"/>
    <w:rsid w:val="00645152"/>
    <w:rsid w:val="00681D17"/>
    <w:rsid w:val="00684B06"/>
    <w:rsid w:val="00687D07"/>
    <w:rsid w:val="00697375"/>
    <w:rsid w:val="006B14F6"/>
    <w:rsid w:val="006B4A6D"/>
    <w:rsid w:val="006F6DD5"/>
    <w:rsid w:val="00742C0F"/>
    <w:rsid w:val="007474B2"/>
    <w:rsid w:val="00764485"/>
    <w:rsid w:val="007A768B"/>
    <w:rsid w:val="007B2F2F"/>
    <w:rsid w:val="007F4AA3"/>
    <w:rsid w:val="008060A3"/>
    <w:rsid w:val="00830652"/>
    <w:rsid w:val="0084383E"/>
    <w:rsid w:val="00854FCF"/>
    <w:rsid w:val="0085740F"/>
    <w:rsid w:val="00875557"/>
    <w:rsid w:val="008B5099"/>
    <w:rsid w:val="008C6B29"/>
    <w:rsid w:val="0090524B"/>
    <w:rsid w:val="00967863"/>
    <w:rsid w:val="00967950"/>
    <w:rsid w:val="00976A3F"/>
    <w:rsid w:val="00995AD8"/>
    <w:rsid w:val="009A0255"/>
    <w:rsid w:val="009C5B43"/>
    <w:rsid w:val="009C71F5"/>
    <w:rsid w:val="009E66F5"/>
    <w:rsid w:val="009E75BE"/>
    <w:rsid w:val="009F0693"/>
    <w:rsid w:val="009F3271"/>
    <w:rsid w:val="009F7B6E"/>
    <w:rsid w:val="00A05DA0"/>
    <w:rsid w:val="00A40629"/>
    <w:rsid w:val="00A7211E"/>
    <w:rsid w:val="00A84699"/>
    <w:rsid w:val="00AA6D25"/>
    <w:rsid w:val="00AB2F30"/>
    <w:rsid w:val="00AB63B1"/>
    <w:rsid w:val="00B04AE9"/>
    <w:rsid w:val="00B277B2"/>
    <w:rsid w:val="00B42BF5"/>
    <w:rsid w:val="00B468D1"/>
    <w:rsid w:val="00B805B3"/>
    <w:rsid w:val="00B96E78"/>
    <w:rsid w:val="00BA2089"/>
    <w:rsid w:val="00BB264A"/>
    <w:rsid w:val="00BB5F22"/>
    <w:rsid w:val="00BD6F52"/>
    <w:rsid w:val="00C206BD"/>
    <w:rsid w:val="00C21353"/>
    <w:rsid w:val="00C331BB"/>
    <w:rsid w:val="00C354ED"/>
    <w:rsid w:val="00C75D9E"/>
    <w:rsid w:val="00CA7061"/>
    <w:rsid w:val="00CC4A96"/>
    <w:rsid w:val="00D03181"/>
    <w:rsid w:val="00D23BAE"/>
    <w:rsid w:val="00D47A1D"/>
    <w:rsid w:val="00D5080D"/>
    <w:rsid w:val="00D55A6D"/>
    <w:rsid w:val="00D63803"/>
    <w:rsid w:val="00D737C5"/>
    <w:rsid w:val="00D76B94"/>
    <w:rsid w:val="00D81BE8"/>
    <w:rsid w:val="00D822FC"/>
    <w:rsid w:val="00D85A72"/>
    <w:rsid w:val="00DD3122"/>
    <w:rsid w:val="00DE0F28"/>
    <w:rsid w:val="00E30C11"/>
    <w:rsid w:val="00E3345C"/>
    <w:rsid w:val="00E33EA9"/>
    <w:rsid w:val="00ED2BF2"/>
    <w:rsid w:val="00EE084F"/>
    <w:rsid w:val="00EE6C6D"/>
    <w:rsid w:val="00EF7F7F"/>
    <w:rsid w:val="00F242D3"/>
    <w:rsid w:val="00F409D2"/>
    <w:rsid w:val="00FA7C30"/>
    <w:rsid w:val="00FC1B4E"/>
    <w:rsid w:val="00FE2924"/>
    <w:rsid w:val="00FE3BBC"/>
    <w:rsid w:val="00FF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53205"/>
  <w15:chartTrackingRefBased/>
  <w15:docId w15:val="{D12C85E0-BE17-4493-8398-28B9797F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4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E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EF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0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54F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4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C20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6BD"/>
  </w:style>
  <w:style w:type="paragraph" w:styleId="Footer">
    <w:name w:val="footer"/>
    <w:basedOn w:val="Normal"/>
    <w:link w:val="FooterChar"/>
    <w:uiPriority w:val="99"/>
    <w:unhideWhenUsed/>
    <w:rsid w:val="00C20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4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9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8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yi Huang</dc:creator>
  <cp:keywords/>
  <dc:description/>
  <cp:lastModifiedBy>Stewart Mercer</cp:lastModifiedBy>
  <cp:revision>176</cp:revision>
  <dcterms:created xsi:type="dcterms:W3CDTF">2022-08-09T13:45:00Z</dcterms:created>
  <dcterms:modified xsi:type="dcterms:W3CDTF">2022-08-19T15:30:00Z</dcterms:modified>
</cp:coreProperties>
</file>